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79893" w14:textId="4B42829E" w:rsidR="00457574" w:rsidRPr="006E036D" w:rsidRDefault="00457574" w:rsidP="006E036D">
      <w:pPr>
        <w:pStyle w:val="SupplementaryMaterial"/>
      </w:pPr>
      <w:r w:rsidRPr="006E036D">
        <w:t>Supplementary Material 1: Pet Owner Survey</w:t>
      </w:r>
    </w:p>
    <w:p w14:paraId="1121049F" w14:textId="175C13EE" w:rsidR="0076432B" w:rsidRPr="00D66F90" w:rsidRDefault="00934BE2" w:rsidP="00457574">
      <w:pPr>
        <w:pStyle w:val="H2"/>
        <w:rPr>
          <w:rFonts w:ascii="Times New Roman" w:hAnsi="Times New Roman" w:cs="Times New Roman"/>
          <w:sz w:val="24"/>
          <w:szCs w:val="24"/>
        </w:rPr>
      </w:pPr>
      <w:r w:rsidRPr="00D66F90">
        <w:rPr>
          <w:rFonts w:ascii="Times New Roman" w:hAnsi="Times New Roman" w:cs="Times New Roman"/>
          <w:sz w:val="24"/>
          <w:szCs w:val="24"/>
        </w:rPr>
        <w:t>Impact of the Covid-19 pandemic on companion animal care for pet owners</w:t>
      </w:r>
    </w:p>
    <w:p w14:paraId="0E378D3E" w14:textId="4FCC5CFF" w:rsidR="00F86D3C"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This research is being conducted by a group of veterinary students from the College of Veterinary Medicine and Biomedical Sciences at Colorado State University. The goal of this research is to investigate how the COVID-19 pandemic impacted the ability of pet owners to care for their pets and to receive veterinary care</w:t>
      </w:r>
      <w:r w:rsidR="00457574" w:rsidRPr="00D66F90">
        <w:rPr>
          <w:rFonts w:ascii="Times New Roman" w:hAnsi="Times New Roman" w:cs="Times New Roman"/>
          <w:sz w:val="24"/>
          <w:szCs w:val="24"/>
        </w:rPr>
        <w:t xml:space="preserve">. </w:t>
      </w:r>
      <w:r w:rsidRPr="00D66F90">
        <w:rPr>
          <w:rFonts w:ascii="Times New Roman" w:hAnsi="Times New Roman" w:cs="Times New Roman"/>
          <w:sz w:val="24"/>
          <w:szCs w:val="24"/>
        </w:rPr>
        <w:t>If you are at least 18 years old</w:t>
      </w:r>
      <w:r w:rsidR="00457574" w:rsidRPr="00D66F90">
        <w:rPr>
          <w:rFonts w:ascii="Times New Roman" w:hAnsi="Times New Roman" w:cs="Times New Roman"/>
          <w:sz w:val="24"/>
          <w:szCs w:val="24"/>
        </w:rPr>
        <w:t xml:space="preserve"> </w:t>
      </w:r>
      <w:r w:rsidRPr="00D66F90">
        <w:rPr>
          <w:rFonts w:ascii="Times New Roman" w:hAnsi="Times New Roman" w:cs="Times New Roman"/>
          <w:sz w:val="24"/>
          <w:szCs w:val="24"/>
        </w:rPr>
        <w:t>have owned a dog and/or cat at some point during the COVID-19 pandemic</w:t>
      </w:r>
      <w:r w:rsidR="00457574" w:rsidRPr="00D66F90">
        <w:rPr>
          <w:rFonts w:ascii="Times New Roman" w:hAnsi="Times New Roman" w:cs="Times New Roman"/>
          <w:sz w:val="24"/>
          <w:szCs w:val="24"/>
        </w:rPr>
        <w:t xml:space="preserve"> </w:t>
      </w:r>
      <w:r w:rsidRPr="00D66F90">
        <w:rPr>
          <w:rFonts w:ascii="Times New Roman" w:hAnsi="Times New Roman" w:cs="Times New Roman"/>
          <w:sz w:val="24"/>
          <w:szCs w:val="24"/>
        </w:rPr>
        <w:t>and</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this pet needed veterinary care</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 xml:space="preserve">and in the 3 years prior to the </w:t>
      </w:r>
      <w:r w:rsidR="00F86D3C" w:rsidRPr="00D66F90">
        <w:rPr>
          <w:rFonts w:ascii="Times New Roman" w:hAnsi="Times New Roman" w:cs="Times New Roman"/>
          <w:sz w:val="24"/>
          <w:szCs w:val="24"/>
        </w:rPr>
        <w:t>pandemic,</w:t>
      </w:r>
      <w:r w:rsidRPr="00D66F90">
        <w:rPr>
          <w:rFonts w:ascii="Times New Roman" w:hAnsi="Times New Roman" w:cs="Times New Roman"/>
          <w:sz w:val="24"/>
          <w:szCs w:val="24"/>
        </w:rPr>
        <w:t xml:space="preserve"> you have taken this pet to the veterinarian</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you are invited to complete a short anonymous online survey for which you will be paid $1</w:t>
      </w:r>
      <w:r w:rsidR="00F86D3C" w:rsidRPr="00D66F90">
        <w:rPr>
          <w:rFonts w:ascii="Times New Roman" w:hAnsi="Times New Roman" w:cs="Times New Roman"/>
          <w:sz w:val="24"/>
          <w:szCs w:val="24"/>
        </w:rPr>
        <w:t>.</w:t>
      </w:r>
      <w:r w:rsidRPr="00D66F90">
        <w:rPr>
          <w:rFonts w:ascii="Times New Roman" w:hAnsi="Times New Roman" w:cs="Times New Roman"/>
          <w:sz w:val="24"/>
          <w:szCs w:val="24"/>
        </w:rPr>
        <w:t xml:space="preserve"> Only one respondent per IP address and MTurk number will be compensated. Your participation in this research is voluntary and you can exit the survey at any time. There are no direct benefits or known risks associated with participation in this survey.</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We expect the survey will take 4-8 minutes to complete</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We will not collect your name or personal identifiers, and when we share the data with others, we will combine the data from all participants. Please be aware that any work performed on Amazon MTurk can potentially be linked to information about you on your Amazon public profile page, depending on the settings you have for your Amazon profile. We will not be accessing any personally identifying information about you that you may have put on your Amazon public profile page. We will store your MTurk worker ID separately from the other information you provide us</w:t>
      </w:r>
      <w:r w:rsidR="008F1B49" w:rsidRPr="00D66F90">
        <w:rPr>
          <w:rFonts w:ascii="Times New Roman" w:hAnsi="Times New Roman" w:cs="Times New Roman"/>
          <w:sz w:val="24"/>
          <w:szCs w:val="24"/>
        </w:rPr>
        <w:t xml:space="preserve">. </w:t>
      </w:r>
      <w:r w:rsidRPr="00D66F90">
        <w:rPr>
          <w:rFonts w:ascii="Times New Roman" w:hAnsi="Times New Roman" w:cs="Times New Roman"/>
          <w:sz w:val="24"/>
          <w:szCs w:val="24"/>
        </w:rPr>
        <w:t>If you have any questions about the research, please contact Dr. Colleen Duncan at: (colleen.duncan@colostate.edu) or Dr. Danielle Frey at (Danielle.frey@colostate.edu) If you have any questions about your rights as a volunteer in this research, contact the CSU IRB at:  RICRO_IRB@mail.colostate.edu; 970-491-1553.</w:t>
      </w:r>
    </w:p>
    <w:p w14:paraId="175AADD2" w14:textId="77777777" w:rsidR="00F86D3C" w:rsidRPr="00D66F90" w:rsidRDefault="00F86D3C">
      <w:pPr>
        <w:keepNext/>
        <w:rPr>
          <w:rFonts w:ascii="Times New Roman" w:hAnsi="Times New Roman" w:cs="Times New Roman"/>
          <w:sz w:val="24"/>
          <w:szCs w:val="24"/>
        </w:rPr>
      </w:pPr>
    </w:p>
    <w:p w14:paraId="391FDC9C" w14:textId="77777777" w:rsidR="00F86D3C"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Thank you for your help!</w:t>
      </w:r>
    </w:p>
    <w:p w14:paraId="5AF94566" w14:textId="77777777" w:rsidR="00F86D3C" w:rsidRPr="00D66F90" w:rsidRDefault="00F86D3C">
      <w:pPr>
        <w:keepNext/>
        <w:rPr>
          <w:rFonts w:ascii="Times New Roman" w:hAnsi="Times New Roman" w:cs="Times New Roman"/>
          <w:sz w:val="24"/>
          <w:szCs w:val="24"/>
        </w:rPr>
      </w:pPr>
    </w:p>
    <w:p w14:paraId="3ABB0B46" w14:textId="56FC7346"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Understanding that your responses are being collected anonymously, do you give consent to take part in this survey?</w:t>
      </w:r>
    </w:p>
    <w:p w14:paraId="34AC4928" w14:textId="77777777" w:rsidR="0076432B" w:rsidRPr="00D66F90" w:rsidRDefault="00934BE2">
      <w:pPr>
        <w:pStyle w:val="ListParagraph"/>
        <w:keepNext/>
        <w:numPr>
          <w:ilvl w:val="0"/>
          <w:numId w:val="4"/>
        </w:numPr>
        <w:rPr>
          <w:rFonts w:ascii="Times New Roman" w:hAnsi="Times New Roman" w:cs="Times New Roman"/>
          <w:sz w:val="24"/>
          <w:szCs w:val="24"/>
        </w:rPr>
      </w:pPr>
      <w:r w:rsidRPr="00D66F90">
        <w:rPr>
          <w:rFonts w:ascii="Times New Roman" w:hAnsi="Times New Roman" w:cs="Times New Roman"/>
          <w:sz w:val="24"/>
          <w:szCs w:val="24"/>
        </w:rPr>
        <w:t>Yes, I will take part in this survey</w:t>
      </w:r>
    </w:p>
    <w:p w14:paraId="507F5D5F" w14:textId="77777777" w:rsidR="0076432B" w:rsidRPr="00D66F90" w:rsidRDefault="00934BE2">
      <w:pPr>
        <w:pStyle w:val="ListParagraph"/>
        <w:keepNext/>
        <w:numPr>
          <w:ilvl w:val="0"/>
          <w:numId w:val="4"/>
        </w:numPr>
        <w:rPr>
          <w:rFonts w:ascii="Times New Roman" w:hAnsi="Times New Roman" w:cs="Times New Roman"/>
          <w:sz w:val="24"/>
          <w:szCs w:val="24"/>
        </w:rPr>
      </w:pPr>
      <w:r w:rsidRPr="00D66F90">
        <w:rPr>
          <w:rFonts w:ascii="Times New Roman" w:hAnsi="Times New Roman" w:cs="Times New Roman"/>
          <w:sz w:val="24"/>
          <w:szCs w:val="24"/>
        </w:rPr>
        <w:t>No, I do not consent</w:t>
      </w:r>
    </w:p>
    <w:p w14:paraId="412DD72F" w14:textId="77777777" w:rsidR="0076432B" w:rsidRPr="00D66F90" w:rsidRDefault="0076432B">
      <w:pPr>
        <w:rPr>
          <w:rFonts w:ascii="Times New Roman" w:hAnsi="Times New Roman" w:cs="Times New Roman"/>
          <w:sz w:val="24"/>
          <w:szCs w:val="24"/>
        </w:rPr>
      </w:pPr>
    </w:p>
    <w:p w14:paraId="16A4FF77" w14:textId="77777777" w:rsidR="0076432B" w:rsidRPr="00D66F90" w:rsidRDefault="00934BE2">
      <w:pPr>
        <w:pStyle w:val="QSkipLogic"/>
        <w:rPr>
          <w:rFonts w:ascii="Times New Roman" w:hAnsi="Times New Roman" w:cs="Times New Roman"/>
          <w:sz w:val="24"/>
          <w:szCs w:val="24"/>
        </w:rPr>
      </w:pPr>
      <w:r w:rsidRPr="00D66F90">
        <w:rPr>
          <w:rFonts w:ascii="Times New Roman" w:hAnsi="Times New Roman" w:cs="Times New Roman"/>
          <w:sz w:val="24"/>
          <w:szCs w:val="24"/>
        </w:rPr>
        <w:t>Skip To: End of Survey If C1 = No, I do not consent</w:t>
      </w:r>
    </w:p>
    <w:p w14:paraId="3A7B5686" w14:textId="77777777" w:rsidR="0076432B" w:rsidRPr="00D66F90" w:rsidRDefault="0076432B">
      <w:pPr>
        <w:rPr>
          <w:rFonts w:ascii="Times New Roman" w:hAnsi="Times New Roman" w:cs="Times New Roman"/>
          <w:sz w:val="24"/>
          <w:szCs w:val="24"/>
        </w:rPr>
      </w:pPr>
    </w:p>
    <w:p w14:paraId="395291BF" w14:textId="2FAE0DBA" w:rsidR="008F1B49"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lastRenderedPageBreak/>
        <w:t xml:space="preserve">Q1 This survey is looking to gather information from people who fit into </w:t>
      </w:r>
      <w:proofErr w:type="gramStart"/>
      <w:r w:rsidRPr="00D66F90">
        <w:rPr>
          <w:rFonts w:ascii="Times New Roman" w:hAnsi="Times New Roman" w:cs="Times New Roman"/>
          <w:sz w:val="24"/>
          <w:szCs w:val="24"/>
        </w:rPr>
        <w:t>ALL of</w:t>
      </w:r>
      <w:proofErr w:type="gramEnd"/>
      <w:r w:rsidRPr="00D66F90">
        <w:rPr>
          <w:rFonts w:ascii="Times New Roman" w:hAnsi="Times New Roman" w:cs="Times New Roman"/>
          <w:sz w:val="24"/>
          <w:szCs w:val="24"/>
        </w:rPr>
        <w:t xml:space="preserve"> the following categories:</w:t>
      </w:r>
    </w:p>
    <w:p w14:paraId="4B7850B9" w14:textId="20747A4C" w:rsidR="008F1B49" w:rsidRPr="00D66F90" w:rsidRDefault="00934BE2" w:rsidP="008F1B49">
      <w:pPr>
        <w:pStyle w:val="ListParagraph"/>
        <w:keepNext/>
        <w:numPr>
          <w:ilvl w:val="0"/>
          <w:numId w:val="6"/>
        </w:numPr>
        <w:rPr>
          <w:rFonts w:ascii="Times New Roman" w:hAnsi="Times New Roman" w:cs="Times New Roman"/>
          <w:sz w:val="24"/>
          <w:szCs w:val="24"/>
        </w:rPr>
      </w:pPr>
      <w:r w:rsidRPr="00D66F90">
        <w:rPr>
          <w:rFonts w:ascii="Times New Roman" w:hAnsi="Times New Roman" w:cs="Times New Roman"/>
          <w:sz w:val="24"/>
          <w:szCs w:val="24"/>
        </w:rPr>
        <w:t>You are 18 years or older</w:t>
      </w:r>
    </w:p>
    <w:p w14:paraId="5F96E92E" w14:textId="2EECBF6C" w:rsidR="008F1B49" w:rsidRPr="00D66F90" w:rsidRDefault="00934BE2" w:rsidP="008F1B49">
      <w:pPr>
        <w:pStyle w:val="ListParagraph"/>
        <w:keepNext/>
        <w:numPr>
          <w:ilvl w:val="0"/>
          <w:numId w:val="6"/>
        </w:numPr>
        <w:rPr>
          <w:rFonts w:ascii="Times New Roman" w:hAnsi="Times New Roman" w:cs="Times New Roman"/>
          <w:sz w:val="24"/>
          <w:szCs w:val="24"/>
        </w:rPr>
      </w:pPr>
      <w:r w:rsidRPr="00D66F90">
        <w:rPr>
          <w:rFonts w:ascii="Times New Roman" w:hAnsi="Times New Roman" w:cs="Times New Roman"/>
          <w:sz w:val="24"/>
          <w:szCs w:val="24"/>
        </w:rPr>
        <w:t>At any point during the COVID-19 pandemic, you owned a dog or cat for which you were the primary caretaker (this does not include fostering a dog or cat)</w:t>
      </w:r>
    </w:p>
    <w:p w14:paraId="0851DD6A" w14:textId="10F69AA2" w:rsidR="008F1B49" w:rsidRPr="00D66F90" w:rsidRDefault="00934BE2" w:rsidP="008F1B49">
      <w:pPr>
        <w:pStyle w:val="ListParagraph"/>
        <w:keepNext/>
        <w:numPr>
          <w:ilvl w:val="0"/>
          <w:numId w:val="6"/>
        </w:numPr>
        <w:rPr>
          <w:rFonts w:ascii="Times New Roman" w:hAnsi="Times New Roman" w:cs="Times New Roman"/>
          <w:sz w:val="24"/>
          <w:szCs w:val="24"/>
        </w:rPr>
      </w:pPr>
      <w:r w:rsidRPr="00D66F90">
        <w:rPr>
          <w:rFonts w:ascii="Times New Roman" w:hAnsi="Times New Roman" w:cs="Times New Roman"/>
          <w:sz w:val="24"/>
          <w:szCs w:val="24"/>
        </w:rPr>
        <w:t>At some point during the COVID-19 pandemic, your dog or cat needed veterinary care</w:t>
      </w:r>
    </w:p>
    <w:p w14:paraId="75E4A69E" w14:textId="369835B9" w:rsidR="008F1B49" w:rsidRPr="00D66F90" w:rsidRDefault="00934BE2" w:rsidP="008F1B49">
      <w:pPr>
        <w:pStyle w:val="ListParagraph"/>
        <w:keepNext/>
        <w:numPr>
          <w:ilvl w:val="0"/>
          <w:numId w:val="6"/>
        </w:numPr>
        <w:rPr>
          <w:rFonts w:ascii="Times New Roman" w:hAnsi="Times New Roman" w:cs="Times New Roman"/>
          <w:sz w:val="24"/>
          <w:szCs w:val="24"/>
        </w:rPr>
      </w:pPr>
      <w:r w:rsidRPr="00D66F90">
        <w:rPr>
          <w:rFonts w:ascii="Times New Roman" w:hAnsi="Times New Roman" w:cs="Times New Roman"/>
          <w:sz w:val="24"/>
          <w:szCs w:val="24"/>
        </w:rPr>
        <w:t>In the past 3 years prior to</w:t>
      </w:r>
      <w:r w:rsidR="008F1B49" w:rsidRPr="00D66F90">
        <w:rPr>
          <w:rFonts w:ascii="Times New Roman" w:hAnsi="Times New Roman" w:cs="Times New Roman"/>
          <w:sz w:val="24"/>
          <w:szCs w:val="24"/>
        </w:rPr>
        <w:t xml:space="preserve"> </w:t>
      </w:r>
      <w:r w:rsidRPr="00D66F90">
        <w:rPr>
          <w:rFonts w:ascii="Times New Roman" w:hAnsi="Times New Roman" w:cs="Times New Roman"/>
          <w:sz w:val="24"/>
          <w:szCs w:val="24"/>
        </w:rPr>
        <w:t>the COVID-19 pandemic, you had taken your dog or cat to the veterinarian</w:t>
      </w:r>
    </w:p>
    <w:p w14:paraId="28B32734" w14:textId="0A4E38C5"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 xml:space="preserve">Do </w:t>
      </w:r>
      <w:proofErr w:type="gramStart"/>
      <w:r w:rsidRPr="00D66F90">
        <w:rPr>
          <w:rFonts w:ascii="Times New Roman" w:hAnsi="Times New Roman" w:cs="Times New Roman"/>
          <w:sz w:val="24"/>
          <w:szCs w:val="24"/>
        </w:rPr>
        <w:t>ALL of</w:t>
      </w:r>
      <w:proofErr w:type="gramEnd"/>
      <w:r w:rsidRPr="00D66F90">
        <w:rPr>
          <w:rFonts w:ascii="Times New Roman" w:hAnsi="Times New Roman" w:cs="Times New Roman"/>
          <w:sz w:val="24"/>
          <w:szCs w:val="24"/>
        </w:rPr>
        <w:t xml:space="preserve"> these categories apply to you?</w:t>
      </w:r>
    </w:p>
    <w:p w14:paraId="7BF3B0A2"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w:t>
      </w:r>
    </w:p>
    <w:p w14:paraId="4ECC2046"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w:t>
      </w:r>
    </w:p>
    <w:p w14:paraId="07FF0D27" w14:textId="77777777" w:rsidR="0076432B" w:rsidRPr="00D66F90" w:rsidRDefault="0076432B">
      <w:pPr>
        <w:rPr>
          <w:rFonts w:ascii="Times New Roman" w:hAnsi="Times New Roman" w:cs="Times New Roman"/>
          <w:sz w:val="24"/>
          <w:szCs w:val="24"/>
        </w:rPr>
      </w:pPr>
    </w:p>
    <w:p w14:paraId="2C87DCA4" w14:textId="0C5F75F5" w:rsidR="0076432B" w:rsidRPr="00D66F90" w:rsidRDefault="00934BE2" w:rsidP="00D66F90">
      <w:pPr>
        <w:pStyle w:val="QSkipLogic"/>
        <w:rPr>
          <w:rFonts w:ascii="Times New Roman" w:hAnsi="Times New Roman" w:cs="Times New Roman"/>
          <w:sz w:val="24"/>
          <w:szCs w:val="24"/>
        </w:rPr>
      </w:pPr>
      <w:r w:rsidRPr="00D66F90">
        <w:rPr>
          <w:rFonts w:ascii="Times New Roman" w:hAnsi="Times New Roman" w:cs="Times New Roman"/>
          <w:sz w:val="24"/>
          <w:szCs w:val="24"/>
        </w:rPr>
        <w:t>Skip To: End of Survey If Q1 = No</w:t>
      </w:r>
    </w:p>
    <w:p w14:paraId="73284AF4" w14:textId="19C66784"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This first series of questions will help us get to know you a little bit</w:t>
      </w:r>
      <w:r w:rsidR="008F1B49" w:rsidRPr="00D66F90">
        <w:rPr>
          <w:rFonts w:ascii="Times New Roman" w:hAnsi="Times New Roman" w:cs="Times New Roman"/>
          <w:sz w:val="24"/>
          <w:szCs w:val="24"/>
        </w:rPr>
        <w:t>.</w:t>
      </w:r>
    </w:p>
    <w:p w14:paraId="6B7E01C6" w14:textId="77777777" w:rsidR="008F1B49" w:rsidRPr="00D66F90" w:rsidRDefault="008F1B49">
      <w:pPr>
        <w:keepNext/>
        <w:rPr>
          <w:rFonts w:ascii="Times New Roman" w:hAnsi="Times New Roman" w:cs="Times New Roman"/>
          <w:sz w:val="24"/>
          <w:szCs w:val="24"/>
        </w:rPr>
      </w:pPr>
    </w:p>
    <w:p w14:paraId="69959A36" w14:textId="7EBA11E5" w:rsidR="0076432B" w:rsidRPr="00D66F90" w:rsidRDefault="00934BE2" w:rsidP="008F1B49">
      <w:pPr>
        <w:keepNext/>
        <w:rPr>
          <w:rFonts w:ascii="Times New Roman" w:hAnsi="Times New Roman" w:cs="Times New Roman"/>
          <w:sz w:val="24"/>
          <w:szCs w:val="24"/>
        </w:rPr>
      </w:pPr>
      <w:r w:rsidRPr="00D66F90">
        <w:rPr>
          <w:rFonts w:ascii="Times New Roman" w:hAnsi="Times New Roman" w:cs="Times New Roman"/>
          <w:sz w:val="24"/>
          <w:szCs w:val="24"/>
        </w:rPr>
        <w:t>Q</w:t>
      </w:r>
      <w:r w:rsidR="008F1B49" w:rsidRPr="00D66F90">
        <w:rPr>
          <w:rFonts w:ascii="Times New Roman" w:hAnsi="Times New Roman" w:cs="Times New Roman"/>
          <w:sz w:val="24"/>
          <w:szCs w:val="24"/>
        </w:rPr>
        <w:t>2</w:t>
      </w:r>
      <w:r w:rsidRPr="00D66F90">
        <w:rPr>
          <w:rFonts w:ascii="Times New Roman" w:hAnsi="Times New Roman" w:cs="Times New Roman"/>
          <w:sz w:val="24"/>
          <w:szCs w:val="24"/>
        </w:rPr>
        <w:t xml:space="preserve"> What is your MTurk ID </w:t>
      </w:r>
      <w:proofErr w:type="gramStart"/>
      <w:r w:rsidRPr="00D66F90">
        <w:rPr>
          <w:rFonts w:ascii="Times New Roman" w:hAnsi="Times New Roman" w:cs="Times New Roman"/>
          <w:sz w:val="24"/>
          <w:szCs w:val="24"/>
        </w:rPr>
        <w:t>number</w:t>
      </w:r>
      <w:r w:rsidR="008F1B49" w:rsidRPr="00D66F90">
        <w:rPr>
          <w:rFonts w:ascii="Times New Roman" w:hAnsi="Times New Roman" w:cs="Times New Roman"/>
          <w:sz w:val="24"/>
          <w:szCs w:val="24"/>
        </w:rPr>
        <w:t>?</w:t>
      </w:r>
      <w:r w:rsidRPr="00D66F90">
        <w:rPr>
          <w:rFonts w:ascii="Times New Roman" w:hAnsi="Times New Roman" w:cs="Times New Roman"/>
          <w:sz w:val="24"/>
          <w:szCs w:val="24"/>
        </w:rPr>
        <w:t>_</w:t>
      </w:r>
      <w:proofErr w:type="gramEnd"/>
      <w:r w:rsidRPr="00D66F90">
        <w:rPr>
          <w:rFonts w:ascii="Times New Roman" w:hAnsi="Times New Roman" w:cs="Times New Roman"/>
          <w:sz w:val="24"/>
          <w:szCs w:val="24"/>
        </w:rPr>
        <w:t>______________________________________________</w:t>
      </w:r>
    </w:p>
    <w:p w14:paraId="56820CCC" w14:textId="77777777" w:rsidR="0076432B" w:rsidRPr="00D66F90" w:rsidRDefault="0076432B">
      <w:pPr>
        <w:rPr>
          <w:rFonts w:ascii="Times New Roman" w:hAnsi="Times New Roman" w:cs="Times New Roman"/>
          <w:sz w:val="24"/>
          <w:szCs w:val="24"/>
        </w:rPr>
      </w:pPr>
    </w:p>
    <w:p w14:paraId="5631CB3F"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3 What state do you live in?</w:t>
      </w:r>
    </w:p>
    <w:p w14:paraId="4F4F0142" w14:textId="77777777" w:rsidR="0076432B" w:rsidRPr="00D66F90" w:rsidRDefault="00934BE2">
      <w:pPr>
        <w:pStyle w:val="Dropdown"/>
        <w:keepNext/>
        <w:rPr>
          <w:rFonts w:ascii="Times New Roman" w:hAnsi="Times New Roman" w:cs="Times New Roman"/>
          <w:sz w:val="24"/>
          <w:szCs w:val="24"/>
        </w:rPr>
      </w:pPr>
      <w:r w:rsidRPr="00D66F90">
        <w:rPr>
          <w:rFonts w:ascii="Times New Roman" w:hAnsi="Times New Roman" w:cs="Times New Roman"/>
          <w:sz w:val="24"/>
          <w:szCs w:val="24"/>
        </w:rPr>
        <w:t>▼ Alabama ... Wyoming</w:t>
      </w:r>
    </w:p>
    <w:p w14:paraId="69F05551" w14:textId="77777777" w:rsidR="0076432B" w:rsidRPr="00D66F90" w:rsidRDefault="0076432B">
      <w:pPr>
        <w:rPr>
          <w:rFonts w:ascii="Times New Roman" w:hAnsi="Times New Roman" w:cs="Times New Roman"/>
          <w:sz w:val="24"/>
          <w:szCs w:val="24"/>
        </w:rPr>
      </w:pPr>
    </w:p>
    <w:p w14:paraId="440604DA"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4 Please specify your ethnicity</w:t>
      </w:r>
    </w:p>
    <w:p w14:paraId="35F505C6"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White</w:t>
      </w:r>
    </w:p>
    <w:p w14:paraId="13EB49F6"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Hispanic or Latino</w:t>
      </w:r>
    </w:p>
    <w:p w14:paraId="44810B5A"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lack or African American</w:t>
      </w:r>
    </w:p>
    <w:p w14:paraId="259D634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ative American or Alaska Native</w:t>
      </w:r>
    </w:p>
    <w:p w14:paraId="21F542C7"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sian or Pacific Islander</w:t>
      </w:r>
    </w:p>
    <w:p w14:paraId="590F8C6E"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Other</w:t>
      </w:r>
    </w:p>
    <w:p w14:paraId="448B4462"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45B20EE4" w14:textId="77777777" w:rsidR="0076432B" w:rsidRPr="00D66F90" w:rsidRDefault="0076432B">
      <w:pPr>
        <w:rPr>
          <w:rFonts w:ascii="Times New Roman" w:hAnsi="Times New Roman" w:cs="Times New Roman"/>
          <w:sz w:val="24"/>
          <w:szCs w:val="24"/>
        </w:rPr>
      </w:pPr>
    </w:p>
    <w:p w14:paraId="7407CDB6" w14:textId="77777777" w:rsidR="008F1B49"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lastRenderedPageBreak/>
        <w:t xml:space="preserve">Q5 The CDC defined higher risk populations for severe illness from COVID-19 as people that fall into one or more of the following categories: </w:t>
      </w:r>
    </w:p>
    <w:p w14:paraId="1B88BDBE" w14:textId="2E11982D"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65 years and older</w:t>
      </w:r>
    </w:p>
    <w:p w14:paraId="238BE0A4" w14:textId="4D3F96CB"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Living in a nursing home or long-term care facility</w:t>
      </w:r>
    </w:p>
    <w:p w14:paraId="76B33A75" w14:textId="4747AB85"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Chronic lung disease or moderate to severe asthma</w:t>
      </w:r>
    </w:p>
    <w:p w14:paraId="637DB59A" w14:textId="4515F70B"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Serious heart conditions</w:t>
      </w:r>
    </w:p>
    <w:p w14:paraId="15C328A6" w14:textId="2A2AD9A6"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Immunocompromised</w:t>
      </w:r>
    </w:p>
    <w:p w14:paraId="30650620" w14:textId="0D001B74"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Severely obese </w:t>
      </w:r>
    </w:p>
    <w:p w14:paraId="79FA66D9" w14:textId="79D30B4A"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Diabetes</w:t>
      </w:r>
    </w:p>
    <w:p w14:paraId="5049930A" w14:textId="01D82E88"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Chronic kidney disease undergoing dialysis</w:t>
      </w:r>
    </w:p>
    <w:p w14:paraId="1E5AC72E" w14:textId="79140DD7" w:rsidR="008F1B49" w:rsidRPr="00D66F90" w:rsidRDefault="00934BE2" w:rsidP="008F1B49">
      <w:pPr>
        <w:pStyle w:val="ListParagraph"/>
        <w:keepNext/>
        <w:numPr>
          <w:ilvl w:val="0"/>
          <w:numId w:val="5"/>
        </w:numPr>
        <w:rPr>
          <w:rFonts w:ascii="Times New Roman" w:hAnsi="Times New Roman" w:cs="Times New Roman"/>
          <w:sz w:val="24"/>
          <w:szCs w:val="24"/>
        </w:rPr>
      </w:pPr>
      <w:r w:rsidRPr="00D66F90">
        <w:rPr>
          <w:rFonts w:ascii="Times New Roman" w:hAnsi="Times New Roman" w:cs="Times New Roman"/>
          <w:sz w:val="24"/>
          <w:szCs w:val="24"/>
        </w:rPr>
        <w:t xml:space="preserve">Liver disease </w:t>
      </w:r>
    </w:p>
    <w:p w14:paraId="5AF21592" w14:textId="2EA8D75D"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Do you fit this definition of being at high risk for severe COVID-19 illness?</w:t>
      </w:r>
    </w:p>
    <w:p w14:paraId="14326C97"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w:t>
      </w:r>
    </w:p>
    <w:p w14:paraId="6D7C9B91"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w:t>
      </w:r>
    </w:p>
    <w:p w14:paraId="60690B26"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6893C7B6" w14:textId="77777777" w:rsidR="0076432B" w:rsidRPr="00D66F90" w:rsidRDefault="0076432B">
      <w:pPr>
        <w:rPr>
          <w:rFonts w:ascii="Times New Roman" w:hAnsi="Times New Roman" w:cs="Times New Roman"/>
          <w:sz w:val="24"/>
          <w:szCs w:val="24"/>
        </w:rPr>
      </w:pPr>
    </w:p>
    <w:p w14:paraId="086191D9" w14:textId="21568498"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We recognize that veterinary care can be expensive. This next series of questions will help us understand your financial situation so that we can better understand the cost of veterinary care for your pet</w:t>
      </w:r>
      <w:r w:rsidR="008F1B49" w:rsidRPr="00D66F90">
        <w:rPr>
          <w:rFonts w:ascii="Times New Roman" w:hAnsi="Times New Roman" w:cs="Times New Roman"/>
          <w:sz w:val="24"/>
          <w:szCs w:val="24"/>
        </w:rPr>
        <w:t>.</w:t>
      </w:r>
    </w:p>
    <w:p w14:paraId="6F49539E" w14:textId="77777777" w:rsidR="0076432B" w:rsidRPr="00D66F90" w:rsidRDefault="0076432B">
      <w:pPr>
        <w:rPr>
          <w:rFonts w:ascii="Times New Roman" w:hAnsi="Times New Roman" w:cs="Times New Roman"/>
          <w:sz w:val="24"/>
          <w:szCs w:val="24"/>
        </w:rPr>
      </w:pPr>
    </w:p>
    <w:p w14:paraId="6B19D44C"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6 How many people live in your household? Please include yourself in this count.</w:t>
      </w:r>
    </w:p>
    <w:p w14:paraId="58F26A35"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1</w:t>
      </w:r>
    </w:p>
    <w:p w14:paraId="66E1642B"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2</w:t>
      </w:r>
    </w:p>
    <w:p w14:paraId="6FCCBB8E"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3</w:t>
      </w:r>
    </w:p>
    <w:p w14:paraId="1C44330B"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4</w:t>
      </w:r>
    </w:p>
    <w:p w14:paraId="7F66FB98"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5</w:t>
      </w:r>
    </w:p>
    <w:p w14:paraId="2CCEE4D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6</w:t>
      </w:r>
    </w:p>
    <w:p w14:paraId="182CDD4D"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7</w:t>
      </w:r>
    </w:p>
    <w:p w14:paraId="0C328F5E"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8</w:t>
      </w:r>
    </w:p>
    <w:p w14:paraId="0AB2CC1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Over 8</w:t>
      </w:r>
    </w:p>
    <w:p w14:paraId="084B3D29" w14:textId="77777777" w:rsidR="0076432B" w:rsidRPr="00D66F90" w:rsidRDefault="0076432B">
      <w:pPr>
        <w:rPr>
          <w:rFonts w:ascii="Times New Roman" w:hAnsi="Times New Roman" w:cs="Times New Roman"/>
          <w:sz w:val="24"/>
          <w:szCs w:val="24"/>
        </w:rPr>
      </w:pPr>
    </w:p>
    <w:p w14:paraId="4E50747F"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7F91FB55"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1</w:t>
      </w:r>
    </w:p>
    <w:p w14:paraId="1E63EBDC" w14:textId="77777777" w:rsidR="0076432B" w:rsidRPr="00D66F90" w:rsidRDefault="0076432B">
      <w:pPr>
        <w:rPr>
          <w:rFonts w:ascii="Times New Roman" w:hAnsi="Times New Roman" w:cs="Times New Roman"/>
          <w:sz w:val="24"/>
          <w:szCs w:val="24"/>
        </w:rPr>
      </w:pPr>
    </w:p>
    <w:p w14:paraId="7A5C13AF"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396C2CB1"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17,500</w:t>
      </w:r>
    </w:p>
    <w:p w14:paraId="05FB4F8E"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17,500 - $32,000</w:t>
      </w:r>
    </w:p>
    <w:p w14:paraId="1527B87B"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32,000</w:t>
      </w:r>
    </w:p>
    <w:p w14:paraId="2FDCFB82" w14:textId="77777777" w:rsidR="0076432B" w:rsidRPr="00D66F90" w:rsidRDefault="0076432B">
      <w:pPr>
        <w:rPr>
          <w:rFonts w:ascii="Times New Roman" w:hAnsi="Times New Roman" w:cs="Times New Roman"/>
          <w:sz w:val="24"/>
          <w:szCs w:val="24"/>
        </w:rPr>
      </w:pPr>
    </w:p>
    <w:p w14:paraId="418FAE19"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lastRenderedPageBreak/>
        <w:t>Display This Question:</w:t>
      </w:r>
    </w:p>
    <w:p w14:paraId="4016CA0D"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2</w:t>
      </w:r>
    </w:p>
    <w:p w14:paraId="45522DD0" w14:textId="77777777" w:rsidR="0076432B" w:rsidRPr="00D66F90" w:rsidRDefault="0076432B">
      <w:pPr>
        <w:rPr>
          <w:rFonts w:ascii="Times New Roman" w:hAnsi="Times New Roman" w:cs="Times New Roman"/>
          <w:sz w:val="24"/>
          <w:szCs w:val="24"/>
        </w:rPr>
      </w:pPr>
    </w:p>
    <w:p w14:paraId="7CB45D46"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2E6B4908"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24,000</w:t>
      </w:r>
    </w:p>
    <w:p w14:paraId="64DD8275"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24,000 - $43,000</w:t>
      </w:r>
    </w:p>
    <w:p w14:paraId="20E2B871"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43,000</w:t>
      </w:r>
    </w:p>
    <w:p w14:paraId="5610855B"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52D8D5EA"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3</w:t>
      </w:r>
    </w:p>
    <w:p w14:paraId="63935463" w14:textId="77777777" w:rsidR="0076432B" w:rsidRPr="00D66F90" w:rsidRDefault="0076432B">
      <w:pPr>
        <w:rPr>
          <w:rFonts w:ascii="Times New Roman" w:hAnsi="Times New Roman" w:cs="Times New Roman"/>
          <w:sz w:val="24"/>
          <w:szCs w:val="24"/>
        </w:rPr>
      </w:pPr>
    </w:p>
    <w:p w14:paraId="261946C3"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32BC76CA"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30,000</w:t>
      </w:r>
    </w:p>
    <w:p w14:paraId="0325F5F5"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30,000 - $54,500</w:t>
      </w:r>
    </w:p>
    <w:p w14:paraId="625971EC"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54,500</w:t>
      </w:r>
    </w:p>
    <w:p w14:paraId="175AD6BD"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12ECE149"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4</w:t>
      </w:r>
    </w:p>
    <w:p w14:paraId="248B7215" w14:textId="77777777" w:rsidR="0076432B" w:rsidRPr="00D66F90" w:rsidRDefault="0076432B">
      <w:pPr>
        <w:rPr>
          <w:rFonts w:ascii="Times New Roman" w:hAnsi="Times New Roman" w:cs="Times New Roman"/>
          <w:sz w:val="24"/>
          <w:szCs w:val="24"/>
        </w:rPr>
      </w:pPr>
    </w:p>
    <w:p w14:paraId="14A44AD3"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7DD74728"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36,000</w:t>
      </w:r>
    </w:p>
    <w:p w14:paraId="46D1C6D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36,000 - $65,500</w:t>
      </w:r>
    </w:p>
    <w:p w14:paraId="78C4E802"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65,500</w:t>
      </w:r>
    </w:p>
    <w:p w14:paraId="0CC99589"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2C7A6A7C"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5</w:t>
      </w:r>
    </w:p>
    <w:p w14:paraId="6F53D5FC" w14:textId="77777777" w:rsidR="0076432B" w:rsidRPr="00D66F90" w:rsidRDefault="0076432B">
      <w:pPr>
        <w:rPr>
          <w:rFonts w:ascii="Times New Roman" w:hAnsi="Times New Roman" w:cs="Times New Roman"/>
          <w:sz w:val="24"/>
          <w:szCs w:val="24"/>
        </w:rPr>
      </w:pPr>
    </w:p>
    <w:p w14:paraId="7E451490"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3B32C76F"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42,500</w:t>
      </w:r>
    </w:p>
    <w:p w14:paraId="2619AF3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42,500 - $76,500</w:t>
      </w:r>
    </w:p>
    <w:p w14:paraId="4262915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76,500</w:t>
      </w:r>
    </w:p>
    <w:p w14:paraId="3BB497E9"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1A348CD4"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6</w:t>
      </w:r>
    </w:p>
    <w:p w14:paraId="6D0B69EB" w14:textId="77777777" w:rsidR="0076432B" w:rsidRPr="00D66F90" w:rsidRDefault="0076432B">
      <w:pPr>
        <w:rPr>
          <w:rFonts w:ascii="Times New Roman" w:hAnsi="Times New Roman" w:cs="Times New Roman"/>
          <w:sz w:val="24"/>
          <w:szCs w:val="24"/>
        </w:rPr>
      </w:pPr>
    </w:p>
    <w:p w14:paraId="69EB5275"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03C7368A"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48,500</w:t>
      </w:r>
    </w:p>
    <w:p w14:paraId="0C83EC0E"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48,500 - $88,000</w:t>
      </w:r>
    </w:p>
    <w:p w14:paraId="3C039719"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88,000</w:t>
      </w:r>
    </w:p>
    <w:p w14:paraId="70C874E4" w14:textId="77777777" w:rsidR="0076432B" w:rsidRPr="00D66F90" w:rsidRDefault="0076432B">
      <w:pPr>
        <w:rPr>
          <w:rFonts w:ascii="Times New Roman" w:hAnsi="Times New Roman" w:cs="Times New Roman"/>
          <w:sz w:val="24"/>
          <w:szCs w:val="24"/>
        </w:rPr>
      </w:pPr>
    </w:p>
    <w:p w14:paraId="13742DD4"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lastRenderedPageBreak/>
        <w:t>Display This Question:</w:t>
      </w:r>
    </w:p>
    <w:p w14:paraId="6B0ED1B7"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7</w:t>
      </w:r>
    </w:p>
    <w:p w14:paraId="3290400F" w14:textId="77777777" w:rsidR="0076432B" w:rsidRPr="00D66F90" w:rsidRDefault="0076432B">
      <w:pPr>
        <w:rPr>
          <w:rFonts w:ascii="Times New Roman" w:hAnsi="Times New Roman" w:cs="Times New Roman"/>
          <w:sz w:val="24"/>
          <w:szCs w:val="24"/>
        </w:rPr>
      </w:pPr>
    </w:p>
    <w:p w14:paraId="62F64C8C"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1DE3938B"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54,500</w:t>
      </w:r>
    </w:p>
    <w:p w14:paraId="3E9FF89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54,500 - $99,000</w:t>
      </w:r>
    </w:p>
    <w:p w14:paraId="1A0F8794"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99,000</w:t>
      </w:r>
    </w:p>
    <w:p w14:paraId="60D0F562" w14:textId="77777777" w:rsidR="0076432B" w:rsidRPr="00D66F90" w:rsidRDefault="0076432B">
      <w:pPr>
        <w:rPr>
          <w:rFonts w:ascii="Times New Roman" w:hAnsi="Times New Roman" w:cs="Times New Roman"/>
          <w:sz w:val="24"/>
          <w:szCs w:val="24"/>
        </w:rPr>
      </w:pPr>
    </w:p>
    <w:p w14:paraId="1E184638"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244A818D"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8</w:t>
      </w:r>
    </w:p>
    <w:p w14:paraId="5958C255" w14:textId="77777777" w:rsidR="0076432B" w:rsidRPr="00D66F90" w:rsidRDefault="0076432B">
      <w:pPr>
        <w:rPr>
          <w:rFonts w:ascii="Times New Roman" w:hAnsi="Times New Roman" w:cs="Times New Roman"/>
          <w:sz w:val="24"/>
          <w:szCs w:val="24"/>
        </w:rPr>
      </w:pPr>
    </w:p>
    <w:p w14:paraId="3D2414FD"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2C460D25"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low $61,000</w:t>
      </w:r>
    </w:p>
    <w:p w14:paraId="1673191D"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61,000 - $110,500</w:t>
      </w:r>
    </w:p>
    <w:p w14:paraId="58972AC0"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110,500</w:t>
      </w:r>
    </w:p>
    <w:p w14:paraId="3A4FF0F3" w14:textId="77777777" w:rsidR="0076432B" w:rsidRPr="00D66F90" w:rsidRDefault="0076432B">
      <w:pPr>
        <w:rPr>
          <w:rFonts w:ascii="Times New Roman" w:hAnsi="Times New Roman" w:cs="Times New Roman"/>
          <w:sz w:val="24"/>
          <w:szCs w:val="24"/>
        </w:rPr>
      </w:pPr>
    </w:p>
    <w:p w14:paraId="2924F305"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098BD51F"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6 = Over 8</w:t>
      </w:r>
    </w:p>
    <w:p w14:paraId="547BB29E" w14:textId="77777777" w:rsidR="0076432B" w:rsidRPr="00D66F90" w:rsidRDefault="0076432B">
      <w:pPr>
        <w:rPr>
          <w:rFonts w:ascii="Times New Roman" w:hAnsi="Times New Roman" w:cs="Times New Roman"/>
          <w:sz w:val="24"/>
          <w:szCs w:val="24"/>
        </w:rPr>
      </w:pPr>
    </w:p>
    <w:p w14:paraId="2880459F"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7 Which of the following best represents your annual household income?</w:t>
      </w:r>
    </w:p>
    <w:p w14:paraId="5BFB9FA7"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t or below $110,500</w:t>
      </w:r>
    </w:p>
    <w:p w14:paraId="5F28C107"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bove $110,500</w:t>
      </w:r>
    </w:p>
    <w:p w14:paraId="614F6D07" w14:textId="77777777" w:rsidR="0076432B" w:rsidRPr="00D66F90" w:rsidRDefault="0076432B">
      <w:pPr>
        <w:rPr>
          <w:rFonts w:ascii="Times New Roman" w:hAnsi="Times New Roman" w:cs="Times New Roman"/>
          <w:sz w:val="24"/>
          <w:szCs w:val="24"/>
        </w:rPr>
      </w:pPr>
    </w:p>
    <w:p w14:paraId="3F169137" w14:textId="6433AB03"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8 During the COVID-19 pandemic, did you lose your employment?</w:t>
      </w:r>
    </w:p>
    <w:p w14:paraId="5FCDC57E"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w:t>
      </w:r>
    </w:p>
    <w:p w14:paraId="741E5CCB"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w:t>
      </w:r>
    </w:p>
    <w:p w14:paraId="4BDAD8C6" w14:textId="77777777" w:rsidR="0076432B" w:rsidRPr="00D66F90" w:rsidRDefault="00934BE2" w:rsidP="008F1B49">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2C46915C" w14:textId="77777777" w:rsidR="0076432B" w:rsidRPr="00D66F90" w:rsidRDefault="0076432B">
      <w:pPr>
        <w:rPr>
          <w:rFonts w:ascii="Times New Roman" w:hAnsi="Times New Roman" w:cs="Times New Roman"/>
          <w:sz w:val="24"/>
          <w:szCs w:val="24"/>
        </w:rPr>
      </w:pPr>
    </w:p>
    <w:p w14:paraId="2A43428D"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9 During the COVID-19 pandemic, have you had health insurance?</w:t>
      </w:r>
    </w:p>
    <w:p w14:paraId="715CE3AD" w14:textId="0134DAB9"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 during the</w:t>
      </w:r>
      <w:r w:rsidR="00053650" w:rsidRPr="00D66F90">
        <w:rPr>
          <w:rFonts w:ascii="Times New Roman" w:hAnsi="Times New Roman" w:cs="Times New Roman"/>
          <w:sz w:val="24"/>
          <w:szCs w:val="24"/>
        </w:rPr>
        <w:t xml:space="preserve"> </w:t>
      </w:r>
      <w:r w:rsidRPr="00D66F90">
        <w:rPr>
          <w:rFonts w:ascii="Times New Roman" w:hAnsi="Times New Roman" w:cs="Times New Roman"/>
          <w:sz w:val="24"/>
          <w:szCs w:val="24"/>
        </w:rPr>
        <w:t>entire</w:t>
      </w:r>
      <w:r w:rsidR="00053650" w:rsidRPr="00D66F90">
        <w:rPr>
          <w:rFonts w:ascii="Times New Roman" w:hAnsi="Times New Roman" w:cs="Times New Roman"/>
          <w:sz w:val="24"/>
          <w:szCs w:val="24"/>
        </w:rPr>
        <w:t xml:space="preserve"> </w:t>
      </w:r>
      <w:r w:rsidRPr="00D66F90">
        <w:rPr>
          <w:rFonts w:ascii="Times New Roman" w:hAnsi="Times New Roman" w:cs="Times New Roman"/>
          <w:sz w:val="24"/>
          <w:szCs w:val="24"/>
        </w:rPr>
        <w:t>pandemic</w:t>
      </w:r>
    </w:p>
    <w:p w14:paraId="1397567E" w14:textId="06CABA31"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 during</w:t>
      </w:r>
      <w:r w:rsidR="00053650" w:rsidRPr="00D66F90">
        <w:rPr>
          <w:rFonts w:ascii="Times New Roman" w:hAnsi="Times New Roman" w:cs="Times New Roman"/>
          <w:sz w:val="24"/>
          <w:szCs w:val="24"/>
        </w:rPr>
        <w:t xml:space="preserve"> </w:t>
      </w:r>
      <w:r w:rsidRPr="00D66F90">
        <w:rPr>
          <w:rFonts w:ascii="Times New Roman" w:hAnsi="Times New Roman" w:cs="Times New Roman"/>
          <w:sz w:val="24"/>
          <w:szCs w:val="24"/>
        </w:rPr>
        <w:t>part</w:t>
      </w:r>
      <w:r w:rsidR="00053650" w:rsidRPr="00D66F90">
        <w:rPr>
          <w:rFonts w:ascii="Times New Roman" w:hAnsi="Times New Roman" w:cs="Times New Roman"/>
          <w:sz w:val="24"/>
          <w:szCs w:val="24"/>
        </w:rPr>
        <w:t xml:space="preserve"> </w:t>
      </w:r>
      <w:r w:rsidRPr="00D66F90">
        <w:rPr>
          <w:rFonts w:ascii="Times New Roman" w:hAnsi="Times New Roman" w:cs="Times New Roman"/>
          <w:sz w:val="24"/>
          <w:szCs w:val="24"/>
        </w:rPr>
        <w:t>of the pandemic</w:t>
      </w:r>
    </w:p>
    <w:p w14:paraId="2FDDCFF4"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w:t>
      </w:r>
    </w:p>
    <w:p w14:paraId="6B7F959C"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301BF2E7" w14:textId="77777777" w:rsidR="0076432B" w:rsidRPr="00D66F90" w:rsidRDefault="0076432B">
      <w:pPr>
        <w:rPr>
          <w:rFonts w:ascii="Times New Roman" w:hAnsi="Times New Roman" w:cs="Times New Roman"/>
          <w:sz w:val="24"/>
          <w:szCs w:val="24"/>
        </w:rPr>
      </w:pPr>
    </w:p>
    <w:p w14:paraId="3B426069" w14:textId="235C4EB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This next series of questions will help us understand how the pandemic affected your ability to receive veterinary care for you pet.</w:t>
      </w:r>
    </w:p>
    <w:p w14:paraId="4A6110D0" w14:textId="77777777" w:rsidR="0076432B" w:rsidRPr="00D66F90" w:rsidRDefault="0076432B">
      <w:pPr>
        <w:rPr>
          <w:rFonts w:ascii="Times New Roman" w:hAnsi="Times New Roman" w:cs="Times New Roman"/>
          <w:sz w:val="24"/>
          <w:szCs w:val="24"/>
        </w:rPr>
      </w:pPr>
    </w:p>
    <w:p w14:paraId="08CEE750"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lastRenderedPageBreak/>
        <w:t>Q10 Please select the type of veterinary care that your dog or cat needed during the COVID-19 pandemic? (</w:t>
      </w:r>
      <w:proofErr w:type="gramStart"/>
      <w:r w:rsidRPr="00D66F90">
        <w:rPr>
          <w:rFonts w:ascii="Times New Roman" w:hAnsi="Times New Roman" w:cs="Times New Roman"/>
          <w:sz w:val="24"/>
          <w:szCs w:val="24"/>
        </w:rPr>
        <w:t>select</w:t>
      </w:r>
      <w:proofErr w:type="gramEnd"/>
      <w:r w:rsidRPr="00D66F90">
        <w:rPr>
          <w:rFonts w:ascii="Times New Roman" w:hAnsi="Times New Roman" w:cs="Times New Roman"/>
          <w:sz w:val="24"/>
          <w:szCs w:val="24"/>
        </w:rPr>
        <w:t xml:space="preserve"> all that apply)</w:t>
      </w:r>
    </w:p>
    <w:p w14:paraId="048CA32F"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My pet needed routine wellness care (checkups, vaccines, routine bloodwork)</w:t>
      </w:r>
    </w:p>
    <w:p w14:paraId="225D019E"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My pet was sick and/or injured and needed emergency medical care</w:t>
      </w:r>
    </w:p>
    <w:p w14:paraId="6513BF12"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 xml:space="preserve">My pet needed an elective surgery (spay/neuter, dental procedure, tumor removal, </w:t>
      </w:r>
      <w:proofErr w:type="spellStart"/>
      <w:r w:rsidRPr="00D66F90">
        <w:rPr>
          <w:rFonts w:ascii="Times New Roman" w:hAnsi="Times New Roman" w:cs="Times New Roman"/>
          <w:sz w:val="24"/>
          <w:szCs w:val="24"/>
        </w:rPr>
        <w:t>etc</w:t>
      </w:r>
      <w:proofErr w:type="spellEnd"/>
      <w:r w:rsidRPr="00D66F90">
        <w:rPr>
          <w:rFonts w:ascii="Times New Roman" w:hAnsi="Times New Roman" w:cs="Times New Roman"/>
          <w:sz w:val="24"/>
          <w:szCs w:val="24"/>
        </w:rPr>
        <w:t>)</w:t>
      </w:r>
    </w:p>
    <w:p w14:paraId="419609FA"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Other (please specify) ________________________________________________</w:t>
      </w:r>
    </w:p>
    <w:p w14:paraId="2CE4E87A" w14:textId="77777777" w:rsidR="0076432B" w:rsidRPr="00D66F90" w:rsidRDefault="0076432B">
      <w:pPr>
        <w:rPr>
          <w:rFonts w:ascii="Times New Roman" w:hAnsi="Times New Roman" w:cs="Times New Roman"/>
          <w:sz w:val="24"/>
          <w:szCs w:val="24"/>
        </w:rPr>
      </w:pPr>
    </w:p>
    <w:p w14:paraId="64B76BF5" w14:textId="76133B2B"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11 During the COVID-19 pandemic, when your pet needed veterinary care, did you receive services from your veterinarian (in person or on the phone/computer)?</w:t>
      </w:r>
    </w:p>
    <w:p w14:paraId="6BB57576"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w:t>
      </w:r>
    </w:p>
    <w:p w14:paraId="2B681971"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w:t>
      </w:r>
    </w:p>
    <w:p w14:paraId="53A4DB57"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767F89E5" w14:textId="77777777" w:rsidR="0076432B" w:rsidRPr="00D66F90" w:rsidRDefault="0076432B">
      <w:pPr>
        <w:rPr>
          <w:rFonts w:ascii="Times New Roman" w:hAnsi="Times New Roman" w:cs="Times New Roman"/>
          <w:sz w:val="24"/>
          <w:szCs w:val="24"/>
        </w:rPr>
      </w:pPr>
    </w:p>
    <w:p w14:paraId="68890A3B"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6C5A7729"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11 = No</w:t>
      </w:r>
    </w:p>
    <w:p w14:paraId="659A5827" w14:textId="77777777" w:rsidR="0076432B" w:rsidRPr="00D66F90" w:rsidRDefault="0076432B">
      <w:pPr>
        <w:rPr>
          <w:rFonts w:ascii="Times New Roman" w:hAnsi="Times New Roman" w:cs="Times New Roman"/>
          <w:sz w:val="24"/>
          <w:szCs w:val="24"/>
        </w:rPr>
      </w:pPr>
    </w:p>
    <w:p w14:paraId="6D34BE89"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12 Please select the reasons for which you did not seek veterinary care for your pet during the COVID-19 pandemic. Select all that apply</w:t>
      </w:r>
    </w:p>
    <w:p w14:paraId="1B7E7CF7"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Financial cost</w:t>
      </w:r>
    </w:p>
    <w:p w14:paraId="5E8CD87C"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nability to get to the veterinary clinic</w:t>
      </w:r>
    </w:p>
    <w:p w14:paraId="5C59F532"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My veterinary clinic was only offering emergency services</w:t>
      </w:r>
    </w:p>
    <w:p w14:paraId="02206B71"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Fear of getting coronavirus from staff members at the veterinary clinic</w:t>
      </w:r>
    </w:p>
    <w:p w14:paraId="30C66D39"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proofErr w:type="gramStart"/>
      <w:r w:rsidRPr="00D66F90">
        <w:rPr>
          <w:rFonts w:ascii="Times New Roman" w:hAnsi="Times New Roman" w:cs="Times New Roman"/>
          <w:sz w:val="24"/>
          <w:szCs w:val="24"/>
        </w:rPr>
        <w:t>Myself or a family member</w:t>
      </w:r>
      <w:proofErr w:type="gramEnd"/>
      <w:r w:rsidRPr="00D66F90">
        <w:rPr>
          <w:rFonts w:ascii="Times New Roman" w:hAnsi="Times New Roman" w:cs="Times New Roman"/>
          <w:sz w:val="24"/>
          <w:szCs w:val="24"/>
        </w:rPr>
        <w:t xml:space="preserve"> became ill and I couldn't bring my pet to the veterinarian</w:t>
      </w:r>
    </w:p>
    <w:p w14:paraId="4758ECC4"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Too busy, not enough time</w:t>
      </w:r>
    </w:p>
    <w:p w14:paraId="397FE981"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7B2DCC95" w14:textId="77777777" w:rsidR="0076432B" w:rsidRPr="00D66F90" w:rsidRDefault="00934BE2" w:rsidP="00053650">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Other (please specify) ________________________________________________</w:t>
      </w:r>
    </w:p>
    <w:p w14:paraId="3F841AB9" w14:textId="77777777" w:rsidR="0076432B" w:rsidRPr="00D66F90" w:rsidRDefault="0076432B">
      <w:pPr>
        <w:rPr>
          <w:rFonts w:ascii="Times New Roman" w:hAnsi="Times New Roman" w:cs="Times New Roman"/>
          <w:sz w:val="24"/>
          <w:szCs w:val="24"/>
        </w:rPr>
      </w:pPr>
    </w:p>
    <w:p w14:paraId="66FDBB68" w14:textId="2F0B6F68" w:rsidR="00053650"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lastRenderedPageBreak/>
        <w:t xml:space="preserve">Q13 Please select your level of agreement with the following statements: </w:t>
      </w:r>
    </w:p>
    <w:p w14:paraId="4A020EA3" w14:textId="7E1782B1"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Taking my pet to the vet became more</w:t>
      </w:r>
      <w:r w:rsidR="00053650" w:rsidRPr="00D66F90">
        <w:rPr>
          <w:rFonts w:ascii="Times New Roman" w:hAnsi="Times New Roman" w:cs="Times New Roman"/>
          <w:sz w:val="24"/>
          <w:szCs w:val="24"/>
        </w:rPr>
        <w:t xml:space="preserve"> </w:t>
      </w:r>
      <w:r w:rsidRPr="00D66F90">
        <w:rPr>
          <w:rFonts w:ascii="Times New Roman" w:hAnsi="Times New Roman" w:cs="Times New Roman"/>
          <w:sz w:val="24"/>
          <w:szCs w:val="24"/>
        </w:rPr>
        <w:t>challenging for me during the pandemic because</w:t>
      </w:r>
      <w:r w:rsidR="00053650" w:rsidRPr="00D66F90">
        <w:rPr>
          <w:rFonts w:ascii="Times New Roman" w:hAnsi="Times New Roman" w:cs="Times New Roman"/>
          <w:sz w:val="24"/>
          <w:szCs w:val="24"/>
        </w:rPr>
        <w:t>:</w:t>
      </w:r>
    </w:p>
    <w:tbl>
      <w:tblPr>
        <w:tblStyle w:val="QQuestionTable"/>
        <w:tblW w:w="0" w:type="auto"/>
        <w:tblLook w:val="07E0" w:firstRow="1" w:lastRow="1" w:firstColumn="1" w:lastColumn="1" w:noHBand="1" w:noVBand="1"/>
      </w:tblPr>
      <w:tblGrid>
        <w:gridCol w:w="2160"/>
        <w:gridCol w:w="1233"/>
        <w:gridCol w:w="1460"/>
        <w:gridCol w:w="1498"/>
        <w:gridCol w:w="1507"/>
        <w:gridCol w:w="1502"/>
      </w:tblGrid>
      <w:tr w:rsidR="0076432B" w:rsidRPr="00D66F90" w14:paraId="0585814B" w14:textId="77777777" w:rsidTr="00370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BF85E7A" w14:textId="77777777" w:rsidR="0076432B" w:rsidRPr="00D66F90" w:rsidRDefault="0076432B">
            <w:pPr>
              <w:keepNext/>
              <w:rPr>
                <w:rFonts w:ascii="Times New Roman" w:hAnsi="Times New Roman" w:cs="Times New Roman"/>
                <w:sz w:val="24"/>
                <w:szCs w:val="24"/>
              </w:rPr>
            </w:pPr>
          </w:p>
        </w:tc>
        <w:tc>
          <w:tcPr>
            <w:tcW w:w="1233" w:type="dxa"/>
          </w:tcPr>
          <w:p w14:paraId="124D514E"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Strongly agree</w:t>
            </w:r>
          </w:p>
        </w:tc>
        <w:tc>
          <w:tcPr>
            <w:tcW w:w="1460" w:type="dxa"/>
          </w:tcPr>
          <w:p w14:paraId="3B34CECA"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Agree</w:t>
            </w:r>
          </w:p>
        </w:tc>
        <w:tc>
          <w:tcPr>
            <w:tcW w:w="1498" w:type="dxa"/>
          </w:tcPr>
          <w:p w14:paraId="73EDF0B9"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Neither agree nor disagree</w:t>
            </w:r>
          </w:p>
        </w:tc>
        <w:tc>
          <w:tcPr>
            <w:tcW w:w="1507" w:type="dxa"/>
          </w:tcPr>
          <w:p w14:paraId="0A38E524"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Disagree</w:t>
            </w:r>
          </w:p>
        </w:tc>
        <w:tc>
          <w:tcPr>
            <w:tcW w:w="1502" w:type="dxa"/>
          </w:tcPr>
          <w:p w14:paraId="43BB5A57"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Strongly disagree</w:t>
            </w:r>
          </w:p>
        </w:tc>
      </w:tr>
      <w:tr w:rsidR="0076432B" w:rsidRPr="00D66F90" w14:paraId="228B0070" w14:textId="77777777" w:rsidTr="00370C85">
        <w:tc>
          <w:tcPr>
            <w:cnfStyle w:val="001000000000" w:firstRow="0" w:lastRow="0" w:firstColumn="1" w:lastColumn="0" w:oddVBand="0" w:evenVBand="0" w:oddHBand="0" w:evenHBand="0" w:firstRowFirstColumn="0" w:firstRowLastColumn="0" w:lastRowFirstColumn="0" w:lastRowLastColumn="0"/>
            <w:tcW w:w="2160" w:type="dxa"/>
          </w:tcPr>
          <w:p w14:paraId="6DBDCADF"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was concerned about being able to afford the needed care for my pet</w:t>
            </w:r>
          </w:p>
        </w:tc>
        <w:tc>
          <w:tcPr>
            <w:tcW w:w="1233" w:type="dxa"/>
          </w:tcPr>
          <w:p w14:paraId="251CC8CC"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60" w:type="dxa"/>
          </w:tcPr>
          <w:p w14:paraId="5C4FF048"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98" w:type="dxa"/>
          </w:tcPr>
          <w:p w14:paraId="01C1E083"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7" w:type="dxa"/>
          </w:tcPr>
          <w:p w14:paraId="05CEB9B7"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2" w:type="dxa"/>
          </w:tcPr>
          <w:p w14:paraId="66B756D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4514D0F4" w14:textId="77777777" w:rsidTr="00370C85">
        <w:tc>
          <w:tcPr>
            <w:cnfStyle w:val="001000000000" w:firstRow="0" w:lastRow="0" w:firstColumn="1" w:lastColumn="0" w:oddVBand="0" w:evenVBand="0" w:oddHBand="0" w:evenHBand="0" w:firstRowFirstColumn="0" w:firstRowLastColumn="0" w:lastRowFirstColumn="0" w:lastRowLastColumn="0"/>
            <w:tcW w:w="2160" w:type="dxa"/>
          </w:tcPr>
          <w:p w14:paraId="499C95CA"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was not able to use public transportation</w:t>
            </w:r>
          </w:p>
        </w:tc>
        <w:tc>
          <w:tcPr>
            <w:tcW w:w="1233" w:type="dxa"/>
          </w:tcPr>
          <w:p w14:paraId="172B3CB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60" w:type="dxa"/>
          </w:tcPr>
          <w:p w14:paraId="70C4827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98" w:type="dxa"/>
          </w:tcPr>
          <w:p w14:paraId="3DCD9DC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7" w:type="dxa"/>
          </w:tcPr>
          <w:p w14:paraId="142A4B56"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2" w:type="dxa"/>
          </w:tcPr>
          <w:p w14:paraId="3598E1A2"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4E2726FF" w14:textId="77777777" w:rsidTr="00370C85">
        <w:tc>
          <w:tcPr>
            <w:cnfStyle w:val="001000000000" w:firstRow="0" w:lastRow="0" w:firstColumn="1" w:lastColumn="0" w:oddVBand="0" w:evenVBand="0" w:oddHBand="0" w:evenHBand="0" w:firstRowFirstColumn="0" w:firstRowLastColumn="0" w:lastRowFirstColumn="0" w:lastRowLastColumn="0"/>
            <w:tcW w:w="2160" w:type="dxa"/>
          </w:tcPr>
          <w:p w14:paraId="4AA0F6F5"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did not have access to a car</w:t>
            </w:r>
          </w:p>
        </w:tc>
        <w:tc>
          <w:tcPr>
            <w:tcW w:w="1233" w:type="dxa"/>
          </w:tcPr>
          <w:p w14:paraId="1C2EF870"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60" w:type="dxa"/>
          </w:tcPr>
          <w:p w14:paraId="50FD9596"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98" w:type="dxa"/>
          </w:tcPr>
          <w:p w14:paraId="2B607E79"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7" w:type="dxa"/>
          </w:tcPr>
          <w:p w14:paraId="2FE0BFC6"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2" w:type="dxa"/>
          </w:tcPr>
          <w:p w14:paraId="5C29E446"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52838473" w14:textId="77777777" w:rsidTr="00370C85">
        <w:tc>
          <w:tcPr>
            <w:cnfStyle w:val="001000000000" w:firstRow="0" w:lastRow="0" w:firstColumn="1" w:lastColumn="0" w:oddVBand="0" w:evenVBand="0" w:oddHBand="0" w:evenHBand="0" w:firstRowFirstColumn="0" w:firstRowLastColumn="0" w:lastRowFirstColumn="0" w:lastRowLastColumn="0"/>
            <w:tcW w:w="2160" w:type="dxa"/>
          </w:tcPr>
          <w:p w14:paraId="4F0FEF1C"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felt increased concern about my personal health risk</w:t>
            </w:r>
          </w:p>
        </w:tc>
        <w:tc>
          <w:tcPr>
            <w:tcW w:w="1233" w:type="dxa"/>
          </w:tcPr>
          <w:p w14:paraId="3154E348"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60" w:type="dxa"/>
          </w:tcPr>
          <w:p w14:paraId="20A0206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98" w:type="dxa"/>
          </w:tcPr>
          <w:p w14:paraId="3A0770FF"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7" w:type="dxa"/>
          </w:tcPr>
          <w:p w14:paraId="4A86CA37"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2" w:type="dxa"/>
          </w:tcPr>
          <w:p w14:paraId="3008892E"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148E9621" w14:textId="77777777" w:rsidTr="00370C85">
        <w:tc>
          <w:tcPr>
            <w:cnfStyle w:val="001000000000" w:firstRow="0" w:lastRow="0" w:firstColumn="1" w:lastColumn="0" w:oddVBand="0" w:evenVBand="0" w:oddHBand="0" w:evenHBand="0" w:firstRowFirstColumn="0" w:firstRowLastColumn="0" w:lastRowFirstColumn="0" w:lastRowLastColumn="0"/>
            <w:tcW w:w="2160" w:type="dxa"/>
          </w:tcPr>
          <w:p w14:paraId="1A7D0858"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felt increased concern about the health risk to others</w:t>
            </w:r>
          </w:p>
        </w:tc>
        <w:tc>
          <w:tcPr>
            <w:tcW w:w="1233" w:type="dxa"/>
          </w:tcPr>
          <w:p w14:paraId="49B5E645"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60" w:type="dxa"/>
          </w:tcPr>
          <w:p w14:paraId="624FB7C9"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98" w:type="dxa"/>
          </w:tcPr>
          <w:p w14:paraId="274A883E"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7" w:type="dxa"/>
          </w:tcPr>
          <w:p w14:paraId="71596D6A"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2" w:type="dxa"/>
          </w:tcPr>
          <w:p w14:paraId="0EC772DF"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2664E2AB" w14:textId="77777777" w:rsidTr="00370C85">
        <w:tc>
          <w:tcPr>
            <w:cnfStyle w:val="001000000000" w:firstRow="0" w:lastRow="0" w:firstColumn="1" w:lastColumn="0" w:oddVBand="0" w:evenVBand="0" w:oddHBand="0" w:evenHBand="0" w:firstRowFirstColumn="0" w:firstRowLastColumn="0" w:lastRowFirstColumn="0" w:lastRowLastColumn="0"/>
            <w:tcW w:w="2160" w:type="dxa"/>
          </w:tcPr>
          <w:p w14:paraId="3D221D8C"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felt concerned about how others would perceive me if I left my home during restrictions</w:t>
            </w:r>
          </w:p>
        </w:tc>
        <w:tc>
          <w:tcPr>
            <w:tcW w:w="1233" w:type="dxa"/>
          </w:tcPr>
          <w:p w14:paraId="60D4481E"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60" w:type="dxa"/>
          </w:tcPr>
          <w:p w14:paraId="4ADF92F2"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98" w:type="dxa"/>
          </w:tcPr>
          <w:p w14:paraId="7E1524E7"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7" w:type="dxa"/>
          </w:tcPr>
          <w:p w14:paraId="0C35ADB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2" w:type="dxa"/>
          </w:tcPr>
          <w:p w14:paraId="02558891"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7587240" w14:textId="77777777" w:rsidR="0076432B" w:rsidRPr="00D66F90" w:rsidRDefault="0076432B">
      <w:pPr>
        <w:rPr>
          <w:rFonts w:ascii="Times New Roman" w:hAnsi="Times New Roman" w:cs="Times New Roman"/>
          <w:sz w:val="24"/>
          <w:szCs w:val="24"/>
        </w:rPr>
      </w:pPr>
    </w:p>
    <w:p w14:paraId="1AB6AEBD" w14:textId="4C19A8C6"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14</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During the COVID-19 pandemic, did you think about surrendering your pet to a shelter, rescue, veterinary clinic, or another person/family?</w:t>
      </w:r>
    </w:p>
    <w:p w14:paraId="6D5A4221" w14:textId="6F4E3204"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 I thought about it but did not</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surrender my pet</w:t>
      </w:r>
    </w:p>
    <w:p w14:paraId="3AA7D20B" w14:textId="18070433"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 I thought about it and did</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surrender my pet</w:t>
      </w:r>
    </w:p>
    <w:p w14:paraId="5331B2C2"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 I did not think about it</w:t>
      </w:r>
    </w:p>
    <w:p w14:paraId="34A3903F"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01E19D94" w14:textId="77777777" w:rsidR="0076432B" w:rsidRPr="00D66F90" w:rsidRDefault="0076432B">
      <w:pPr>
        <w:rPr>
          <w:rFonts w:ascii="Times New Roman" w:hAnsi="Times New Roman" w:cs="Times New Roman"/>
          <w:sz w:val="24"/>
          <w:szCs w:val="24"/>
        </w:rPr>
      </w:pPr>
    </w:p>
    <w:p w14:paraId="506C12C2"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5D188FF1" w14:textId="531D0849"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14 = Yes, I thought about it but</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did no</w:t>
      </w:r>
      <w:r w:rsidR="00F86D3C" w:rsidRPr="00D66F90">
        <w:rPr>
          <w:rFonts w:ascii="Times New Roman" w:hAnsi="Times New Roman" w:cs="Times New Roman"/>
          <w:sz w:val="24"/>
          <w:szCs w:val="24"/>
        </w:rPr>
        <w:t>t</w:t>
      </w:r>
      <w:r w:rsidRPr="00D66F90">
        <w:rPr>
          <w:rFonts w:ascii="Times New Roman" w:hAnsi="Times New Roman" w:cs="Times New Roman"/>
          <w:sz w:val="24"/>
          <w:szCs w:val="24"/>
        </w:rPr>
        <w:t xml:space="preserve"> surrender my pet</w:t>
      </w:r>
    </w:p>
    <w:p w14:paraId="1256E6DF" w14:textId="7B5BAC10"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Or Q14 = Yes, I thought about it and</w:t>
      </w:r>
      <w:r w:rsidR="00F86D3C" w:rsidRPr="00D66F90">
        <w:rPr>
          <w:rFonts w:ascii="Times New Roman" w:hAnsi="Times New Roman" w:cs="Times New Roman"/>
          <w:sz w:val="24"/>
          <w:szCs w:val="24"/>
        </w:rPr>
        <w:t xml:space="preserve"> </w:t>
      </w:r>
      <w:r w:rsidRPr="00D66F90">
        <w:rPr>
          <w:rFonts w:ascii="Times New Roman" w:hAnsi="Times New Roman" w:cs="Times New Roman"/>
          <w:sz w:val="24"/>
          <w:szCs w:val="24"/>
        </w:rPr>
        <w:t>did surrender my pet</w:t>
      </w:r>
    </w:p>
    <w:p w14:paraId="2AE3B614" w14:textId="77777777" w:rsidR="0076432B" w:rsidRPr="00D66F90" w:rsidRDefault="0076432B">
      <w:pPr>
        <w:rPr>
          <w:rFonts w:ascii="Times New Roman" w:hAnsi="Times New Roman" w:cs="Times New Roman"/>
          <w:sz w:val="24"/>
          <w:szCs w:val="24"/>
        </w:rPr>
      </w:pPr>
    </w:p>
    <w:p w14:paraId="7CCCF886" w14:textId="675AF1F8"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lastRenderedPageBreak/>
        <w:t>Q15 For what reasons did you consider surrendering your pet to a shelter, rescue, veterinary clinic, or another person/family? Select all that apply</w:t>
      </w:r>
      <w:r w:rsidR="00F86D3C" w:rsidRPr="00D66F90">
        <w:rPr>
          <w:rFonts w:ascii="Times New Roman" w:hAnsi="Times New Roman" w:cs="Times New Roman"/>
          <w:sz w:val="24"/>
          <w:szCs w:val="24"/>
        </w:rPr>
        <w:t>:</w:t>
      </w:r>
    </w:p>
    <w:p w14:paraId="5E673606"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Cost of caring for my pet</w:t>
      </w:r>
    </w:p>
    <w:p w14:paraId="38905C12"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nability to obtain veterinary care for my pet</w:t>
      </w:r>
    </w:p>
    <w:p w14:paraId="1528FADB"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Concerns and/or confusion over COVID-19 transmission possibilities from my pet</w:t>
      </w:r>
    </w:p>
    <w:p w14:paraId="602C4EA4"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t enough time to care for my pet</w:t>
      </w:r>
    </w:p>
    <w:p w14:paraId="1ED1D46E"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 became ill and was unable to care for my pet</w:t>
      </w:r>
    </w:p>
    <w:p w14:paraId="72CF342F"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Housing-related issues</w:t>
      </w:r>
    </w:p>
    <w:p w14:paraId="1211E012"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Allergies/shedding</w:t>
      </w:r>
    </w:p>
    <w:p w14:paraId="52CDC2B8"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Behavioral issues</w:t>
      </w:r>
    </w:p>
    <w:p w14:paraId="3AB3DED1"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Other (please specify) ________________________________________________</w:t>
      </w:r>
    </w:p>
    <w:p w14:paraId="2177C6D4" w14:textId="77777777" w:rsidR="0076432B" w:rsidRPr="00D66F90" w:rsidRDefault="0076432B">
      <w:pPr>
        <w:rPr>
          <w:rFonts w:ascii="Times New Roman" w:hAnsi="Times New Roman" w:cs="Times New Roman"/>
          <w:sz w:val="24"/>
          <w:szCs w:val="24"/>
        </w:rPr>
      </w:pPr>
    </w:p>
    <w:p w14:paraId="4C6BB6D3"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16 Please select your level of agreement with the following statements:</w:t>
      </w:r>
    </w:p>
    <w:tbl>
      <w:tblPr>
        <w:tblStyle w:val="QQuestionTable"/>
        <w:tblW w:w="0" w:type="auto"/>
        <w:tblLook w:val="07E0" w:firstRow="1" w:lastRow="1" w:firstColumn="1" w:lastColumn="1" w:noHBand="1" w:noVBand="1"/>
      </w:tblPr>
      <w:tblGrid>
        <w:gridCol w:w="2679"/>
        <w:gridCol w:w="1057"/>
        <w:gridCol w:w="1349"/>
        <w:gridCol w:w="1417"/>
        <w:gridCol w:w="1433"/>
        <w:gridCol w:w="1425"/>
      </w:tblGrid>
      <w:tr w:rsidR="0076432B" w:rsidRPr="00D66F90" w14:paraId="1FFC9D55" w14:textId="77777777" w:rsidTr="00D66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5B5197D7" w14:textId="77777777" w:rsidR="0076432B" w:rsidRPr="00D66F90" w:rsidRDefault="0076432B">
            <w:pPr>
              <w:keepNext/>
              <w:rPr>
                <w:rFonts w:ascii="Times New Roman" w:hAnsi="Times New Roman" w:cs="Times New Roman"/>
                <w:sz w:val="24"/>
                <w:szCs w:val="24"/>
              </w:rPr>
            </w:pPr>
          </w:p>
        </w:tc>
        <w:tc>
          <w:tcPr>
            <w:tcW w:w="600" w:type="dxa"/>
          </w:tcPr>
          <w:p w14:paraId="643AEF1E"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Strongly Agree</w:t>
            </w:r>
          </w:p>
        </w:tc>
        <w:tc>
          <w:tcPr>
            <w:tcW w:w="1432" w:type="dxa"/>
          </w:tcPr>
          <w:p w14:paraId="43F42DD6"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Agree</w:t>
            </w:r>
          </w:p>
        </w:tc>
        <w:tc>
          <w:tcPr>
            <w:tcW w:w="1477" w:type="dxa"/>
          </w:tcPr>
          <w:p w14:paraId="098F3FB7"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Neither agree nor disagree</w:t>
            </w:r>
          </w:p>
        </w:tc>
        <w:tc>
          <w:tcPr>
            <w:tcW w:w="1488" w:type="dxa"/>
          </w:tcPr>
          <w:p w14:paraId="578C0235"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Disagree</w:t>
            </w:r>
          </w:p>
        </w:tc>
        <w:tc>
          <w:tcPr>
            <w:tcW w:w="1483" w:type="dxa"/>
          </w:tcPr>
          <w:p w14:paraId="313D83F8"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Strongly disagree</w:t>
            </w:r>
          </w:p>
        </w:tc>
      </w:tr>
      <w:tr w:rsidR="0076432B" w:rsidRPr="00D66F90" w14:paraId="0DF4014C" w14:textId="77777777" w:rsidTr="00D66F90">
        <w:tc>
          <w:tcPr>
            <w:cnfStyle w:val="001000000000" w:firstRow="0" w:lastRow="0" w:firstColumn="1" w:lastColumn="0" w:oddVBand="0" w:evenVBand="0" w:oddHBand="0" w:evenHBand="0" w:firstRowFirstColumn="0" w:firstRowLastColumn="0" w:lastRowFirstColumn="0" w:lastRowLastColumn="0"/>
            <w:tcW w:w="2880" w:type="dxa"/>
          </w:tcPr>
          <w:p w14:paraId="392C905C"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My pet has cheered me up during the pandemic</w:t>
            </w:r>
          </w:p>
        </w:tc>
        <w:tc>
          <w:tcPr>
            <w:tcW w:w="600" w:type="dxa"/>
          </w:tcPr>
          <w:p w14:paraId="7DAAE206"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2" w:type="dxa"/>
          </w:tcPr>
          <w:p w14:paraId="1FAE00C2"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77" w:type="dxa"/>
          </w:tcPr>
          <w:p w14:paraId="715FE0A0"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8" w:type="dxa"/>
          </w:tcPr>
          <w:p w14:paraId="06394547"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3" w:type="dxa"/>
          </w:tcPr>
          <w:p w14:paraId="5E235EAD"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6ED3A9B2" w14:textId="77777777" w:rsidTr="00D66F90">
        <w:tc>
          <w:tcPr>
            <w:cnfStyle w:val="001000000000" w:firstRow="0" w:lastRow="0" w:firstColumn="1" w:lastColumn="0" w:oddVBand="0" w:evenVBand="0" w:oddHBand="0" w:evenHBand="0" w:firstRowFirstColumn="0" w:firstRowLastColumn="0" w:lastRowFirstColumn="0" w:lastRowLastColumn="0"/>
            <w:tcW w:w="2880" w:type="dxa"/>
          </w:tcPr>
          <w:p w14:paraId="64E26A0B"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My pet has given me purpose during the pandemic</w:t>
            </w:r>
          </w:p>
        </w:tc>
        <w:tc>
          <w:tcPr>
            <w:tcW w:w="600" w:type="dxa"/>
          </w:tcPr>
          <w:p w14:paraId="5D0B12FE"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2" w:type="dxa"/>
          </w:tcPr>
          <w:p w14:paraId="0CE482CD"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77" w:type="dxa"/>
          </w:tcPr>
          <w:p w14:paraId="357AB4DC"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8" w:type="dxa"/>
          </w:tcPr>
          <w:p w14:paraId="3F793337"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3" w:type="dxa"/>
          </w:tcPr>
          <w:p w14:paraId="27AE8FE9"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7E75BA89" w14:textId="77777777" w:rsidTr="00D66F90">
        <w:tc>
          <w:tcPr>
            <w:cnfStyle w:val="001000000000" w:firstRow="0" w:lastRow="0" w:firstColumn="1" w:lastColumn="0" w:oddVBand="0" w:evenVBand="0" w:oddHBand="0" w:evenHBand="0" w:firstRowFirstColumn="0" w:firstRowLastColumn="0" w:lastRowFirstColumn="0" w:lastRowLastColumn="0"/>
            <w:tcW w:w="2880" w:type="dxa"/>
          </w:tcPr>
          <w:p w14:paraId="4921F984"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My pet has kept me active during the pandemic</w:t>
            </w:r>
          </w:p>
        </w:tc>
        <w:tc>
          <w:tcPr>
            <w:tcW w:w="600" w:type="dxa"/>
          </w:tcPr>
          <w:p w14:paraId="376E0D80"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2" w:type="dxa"/>
          </w:tcPr>
          <w:p w14:paraId="1408CB75"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77" w:type="dxa"/>
          </w:tcPr>
          <w:p w14:paraId="307206D2"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8" w:type="dxa"/>
          </w:tcPr>
          <w:p w14:paraId="217C6C6D"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3" w:type="dxa"/>
          </w:tcPr>
          <w:p w14:paraId="3D5845AC"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58C46E67" w14:textId="77777777" w:rsidTr="00D66F90">
        <w:tc>
          <w:tcPr>
            <w:cnfStyle w:val="001000000000" w:firstRow="0" w:lastRow="0" w:firstColumn="1" w:lastColumn="0" w:oddVBand="0" w:evenVBand="0" w:oddHBand="0" w:evenHBand="0" w:firstRowFirstColumn="0" w:firstRowLastColumn="0" w:lastRowFirstColumn="0" w:lastRowLastColumn="0"/>
            <w:tcW w:w="2880" w:type="dxa"/>
          </w:tcPr>
          <w:p w14:paraId="05821EEC"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During the pandemic, I never worried about getting coronavirus from my pet</w:t>
            </w:r>
          </w:p>
        </w:tc>
        <w:tc>
          <w:tcPr>
            <w:tcW w:w="600" w:type="dxa"/>
          </w:tcPr>
          <w:p w14:paraId="6BE8EEAA"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2" w:type="dxa"/>
          </w:tcPr>
          <w:p w14:paraId="6218F308"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77" w:type="dxa"/>
          </w:tcPr>
          <w:p w14:paraId="72305CBC"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8" w:type="dxa"/>
          </w:tcPr>
          <w:p w14:paraId="4462888A"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3" w:type="dxa"/>
          </w:tcPr>
          <w:p w14:paraId="131CF3DF"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59ABA3C2" w14:textId="77777777" w:rsidTr="00D66F90">
        <w:tc>
          <w:tcPr>
            <w:cnfStyle w:val="001000000000" w:firstRow="0" w:lastRow="0" w:firstColumn="1" w:lastColumn="0" w:oddVBand="0" w:evenVBand="0" w:oddHBand="0" w:evenHBand="0" w:firstRowFirstColumn="0" w:firstRowLastColumn="0" w:lastRowFirstColumn="0" w:lastRowLastColumn="0"/>
            <w:tcW w:w="2880" w:type="dxa"/>
          </w:tcPr>
          <w:p w14:paraId="02CC4EB2"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trust my veterinarian to give me information on getting diseases from my pet</w:t>
            </w:r>
          </w:p>
        </w:tc>
        <w:tc>
          <w:tcPr>
            <w:tcW w:w="600" w:type="dxa"/>
          </w:tcPr>
          <w:p w14:paraId="72F3BE01"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2" w:type="dxa"/>
          </w:tcPr>
          <w:p w14:paraId="0BCD272D"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77" w:type="dxa"/>
          </w:tcPr>
          <w:p w14:paraId="5864A8A9"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8" w:type="dxa"/>
          </w:tcPr>
          <w:p w14:paraId="28A747E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3" w:type="dxa"/>
          </w:tcPr>
          <w:p w14:paraId="347DD045"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4609258D" w14:textId="77777777" w:rsidTr="00D66F90">
        <w:tc>
          <w:tcPr>
            <w:cnfStyle w:val="001000000000" w:firstRow="0" w:lastRow="0" w:firstColumn="1" w:lastColumn="0" w:oddVBand="0" w:evenVBand="0" w:oddHBand="0" w:evenHBand="0" w:firstRowFirstColumn="0" w:firstRowLastColumn="0" w:lastRowFirstColumn="0" w:lastRowLastColumn="0"/>
            <w:tcW w:w="2880" w:type="dxa"/>
          </w:tcPr>
          <w:p w14:paraId="28B62843"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was comfortable with the idea of going to the veterinarian during the pandemic</w:t>
            </w:r>
          </w:p>
        </w:tc>
        <w:tc>
          <w:tcPr>
            <w:tcW w:w="600" w:type="dxa"/>
          </w:tcPr>
          <w:p w14:paraId="6F33638F"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2" w:type="dxa"/>
          </w:tcPr>
          <w:p w14:paraId="217F6142"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77" w:type="dxa"/>
          </w:tcPr>
          <w:p w14:paraId="2EC2E1A4"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8" w:type="dxa"/>
          </w:tcPr>
          <w:p w14:paraId="0557210E"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83" w:type="dxa"/>
          </w:tcPr>
          <w:p w14:paraId="7A9BCCB5"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7F27E58" w14:textId="77777777" w:rsidR="0076432B" w:rsidRPr="00D66F90" w:rsidRDefault="0076432B">
      <w:pPr>
        <w:rPr>
          <w:rFonts w:ascii="Times New Roman" w:hAnsi="Times New Roman" w:cs="Times New Roman"/>
          <w:sz w:val="24"/>
          <w:szCs w:val="24"/>
        </w:rPr>
      </w:pPr>
    </w:p>
    <w:p w14:paraId="5CE5D3ED" w14:textId="77777777" w:rsidR="0076432B" w:rsidRPr="00D66F90" w:rsidRDefault="0076432B">
      <w:pPr>
        <w:rPr>
          <w:rFonts w:ascii="Times New Roman" w:hAnsi="Times New Roman" w:cs="Times New Roman"/>
          <w:sz w:val="24"/>
          <w:szCs w:val="24"/>
        </w:rPr>
      </w:pPr>
    </w:p>
    <w:p w14:paraId="247D84FE" w14:textId="77777777" w:rsidR="0076432B" w:rsidRPr="00D66F90" w:rsidRDefault="0076432B">
      <w:pPr>
        <w:rPr>
          <w:rFonts w:ascii="Times New Roman" w:hAnsi="Times New Roman" w:cs="Times New Roman"/>
          <w:sz w:val="24"/>
          <w:szCs w:val="24"/>
        </w:rPr>
      </w:pPr>
    </w:p>
    <w:p w14:paraId="7E63BB7E" w14:textId="1933CCF1"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 xml:space="preserve">This last series of questions will help us learn if remote delivery of veterinary care would help your dog or cat receive the care it needs. This is called “telemedicine.” Telemedicine is the </w:t>
      </w:r>
      <w:r w:rsidRPr="00D66F90">
        <w:rPr>
          <w:rFonts w:ascii="Times New Roman" w:hAnsi="Times New Roman" w:cs="Times New Roman"/>
          <w:sz w:val="24"/>
          <w:szCs w:val="24"/>
        </w:rPr>
        <w:lastRenderedPageBreak/>
        <w:t>practice of medicine using technology to deliver care at a distance. A veterinarian in one location uses technology (such as a phone or a computer) to deliver care to a patient at a distant site.</w:t>
      </w:r>
    </w:p>
    <w:p w14:paraId="531CCBF4" w14:textId="77777777" w:rsidR="0076432B" w:rsidRPr="00D66F90" w:rsidRDefault="0076432B">
      <w:pPr>
        <w:rPr>
          <w:rFonts w:ascii="Times New Roman" w:hAnsi="Times New Roman" w:cs="Times New Roman"/>
          <w:sz w:val="24"/>
          <w:szCs w:val="24"/>
        </w:rPr>
      </w:pPr>
    </w:p>
    <w:p w14:paraId="1215A2E7" w14:textId="77777777" w:rsidR="0076432B" w:rsidRPr="00D66F90" w:rsidRDefault="00934BE2">
      <w:pPr>
        <w:keepNext/>
        <w:rPr>
          <w:rFonts w:ascii="Times New Roman" w:hAnsi="Times New Roman" w:cs="Times New Roman"/>
          <w:sz w:val="24"/>
          <w:szCs w:val="24"/>
        </w:rPr>
      </w:pPr>
      <w:proofErr w:type="gramStart"/>
      <w:r w:rsidRPr="00D66F90">
        <w:rPr>
          <w:rFonts w:ascii="Times New Roman" w:hAnsi="Times New Roman" w:cs="Times New Roman"/>
          <w:sz w:val="24"/>
          <w:szCs w:val="24"/>
        </w:rPr>
        <w:t>Q17</w:t>
      </w:r>
      <w:proofErr w:type="gramEnd"/>
      <w:r w:rsidRPr="00D66F90">
        <w:rPr>
          <w:rFonts w:ascii="Times New Roman" w:hAnsi="Times New Roman" w:cs="Times New Roman"/>
          <w:sz w:val="24"/>
          <w:szCs w:val="24"/>
        </w:rPr>
        <w:t xml:space="preserve"> Have you used telemedicine to receive veterinary care for your dog or cat prior to and/or during the COVID-19 pandemic?</w:t>
      </w:r>
    </w:p>
    <w:p w14:paraId="63172313"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 I used telemedicine for my pet prior to the pandemic</w:t>
      </w:r>
    </w:p>
    <w:p w14:paraId="09A981B9"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 I used telemedicine for my pet during the pandemic</w:t>
      </w:r>
    </w:p>
    <w:p w14:paraId="46E24650"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 I used telemedicine for my pet prior to AND during the pandemic</w:t>
      </w:r>
    </w:p>
    <w:p w14:paraId="71B03610"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 I have never used telemedicine for my pet</w:t>
      </w:r>
    </w:p>
    <w:p w14:paraId="1016FD33"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 don't know if I have used telemedicine for my pet</w:t>
      </w:r>
    </w:p>
    <w:p w14:paraId="5CFC4AE4"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55D203F7" w14:textId="77777777" w:rsidR="0076432B" w:rsidRPr="00D66F90" w:rsidRDefault="0076432B">
      <w:pPr>
        <w:rPr>
          <w:rFonts w:ascii="Times New Roman" w:hAnsi="Times New Roman" w:cs="Times New Roman"/>
          <w:sz w:val="24"/>
          <w:szCs w:val="24"/>
        </w:rPr>
      </w:pPr>
    </w:p>
    <w:p w14:paraId="74EEED39" w14:textId="77777777" w:rsidR="0076432B" w:rsidRPr="00D66F90" w:rsidRDefault="00934BE2">
      <w:pPr>
        <w:pStyle w:val="QSkipLogic"/>
        <w:rPr>
          <w:rFonts w:ascii="Times New Roman" w:hAnsi="Times New Roman" w:cs="Times New Roman"/>
          <w:sz w:val="24"/>
          <w:szCs w:val="24"/>
        </w:rPr>
      </w:pPr>
      <w:r w:rsidRPr="00D66F90">
        <w:rPr>
          <w:rFonts w:ascii="Times New Roman" w:hAnsi="Times New Roman" w:cs="Times New Roman"/>
          <w:sz w:val="24"/>
          <w:szCs w:val="24"/>
        </w:rPr>
        <w:t>Skip To: Q20 If Q17 = Yes, I used telemedicine for my pet prior to the pandemic</w:t>
      </w:r>
    </w:p>
    <w:p w14:paraId="0D0FA363" w14:textId="77777777" w:rsidR="0076432B" w:rsidRPr="00D66F90" w:rsidRDefault="00934BE2">
      <w:pPr>
        <w:pStyle w:val="QSkipLogic"/>
        <w:rPr>
          <w:rFonts w:ascii="Times New Roman" w:hAnsi="Times New Roman" w:cs="Times New Roman"/>
          <w:sz w:val="24"/>
          <w:szCs w:val="24"/>
        </w:rPr>
      </w:pPr>
      <w:r w:rsidRPr="00D66F90">
        <w:rPr>
          <w:rFonts w:ascii="Times New Roman" w:hAnsi="Times New Roman" w:cs="Times New Roman"/>
          <w:sz w:val="24"/>
          <w:szCs w:val="24"/>
        </w:rPr>
        <w:t>Skip To: Q21 If Q17 = No, I have never used telemedicine for my pet</w:t>
      </w:r>
    </w:p>
    <w:p w14:paraId="2BFBD439" w14:textId="77777777" w:rsidR="0076432B" w:rsidRPr="00D66F90" w:rsidRDefault="00934BE2">
      <w:pPr>
        <w:pStyle w:val="QSkipLogic"/>
        <w:rPr>
          <w:rFonts w:ascii="Times New Roman" w:hAnsi="Times New Roman" w:cs="Times New Roman"/>
          <w:sz w:val="24"/>
          <w:szCs w:val="24"/>
        </w:rPr>
      </w:pPr>
      <w:r w:rsidRPr="00D66F90">
        <w:rPr>
          <w:rFonts w:ascii="Times New Roman" w:hAnsi="Times New Roman" w:cs="Times New Roman"/>
          <w:sz w:val="24"/>
          <w:szCs w:val="24"/>
        </w:rPr>
        <w:t>Skip To: Q22 If Q17 = I don't know if I have used telemedicine for my pet</w:t>
      </w:r>
    </w:p>
    <w:p w14:paraId="3D7E45BB" w14:textId="7FF5FB97" w:rsidR="0076432B" w:rsidRPr="00D66F90" w:rsidRDefault="00934BE2" w:rsidP="00F86D3C">
      <w:pPr>
        <w:pStyle w:val="QSkipLogic"/>
        <w:rPr>
          <w:rFonts w:ascii="Times New Roman" w:hAnsi="Times New Roman" w:cs="Times New Roman"/>
          <w:sz w:val="24"/>
          <w:szCs w:val="24"/>
        </w:rPr>
      </w:pPr>
      <w:r w:rsidRPr="00D66F90">
        <w:rPr>
          <w:rFonts w:ascii="Times New Roman" w:hAnsi="Times New Roman" w:cs="Times New Roman"/>
          <w:sz w:val="24"/>
          <w:szCs w:val="24"/>
        </w:rPr>
        <w:t>Skip To: Q22 If Q17 = Prefer not to say</w:t>
      </w:r>
    </w:p>
    <w:p w14:paraId="3045FB6A" w14:textId="77777777" w:rsidR="0076432B" w:rsidRPr="00D66F90" w:rsidRDefault="0076432B">
      <w:pPr>
        <w:rPr>
          <w:rFonts w:ascii="Times New Roman" w:hAnsi="Times New Roman" w:cs="Times New Roman"/>
          <w:sz w:val="24"/>
          <w:szCs w:val="24"/>
        </w:rPr>
      </w:pPr>
    </w:p>
    <w:p w14:paraId="07CADB3E"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18 For what reasons did you utilize telemedicine to receive veterinary care during the COVID-19 pandemic? Select all that apply.</w:t>
      </w:r>
    </w:p>
    <w:p w14:paraId="0C4982D0"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 was worried about my risk of getting coronavirus by going to the vet</w:t>
      </w:r>
    </w:p>
    <w:p w14:paraId="7B2C1C42"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My veterinarian recommended it</w:t>
      </w:r>
    </w:p>
    <w:p w14:paraId="664500BE"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t was easier than going into the veterinary clinic</w:t>
      </w:r>
    </w:p>
    <w:p w14:paraId="003A611A"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t is what I did before the pandemic</w:t>
      </w:r>
    </w:p>
    <w:p w14:paraId="5AABE162"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Telemedicine was the only option because my vet was only open for emergencies</w:t>
      </w:r>
    </w:p>
    <w:p w14:paraId="0EF25CA0"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Other (please specify) ________________________________________________</w:t>
      </w:r>
    </w:p>
    <w:p w14:paraId="48200AD6" w14:textId="77777777" w:rsidR="0076432B" w:rsidRPr="00D66F90" w:rsidRDefault="0076432B">
      <w:pPr>
        <w:rPr>
          <w:rFonts w:ascii="Times New Roman" w:hAnsi="Times New Roman" w:cs="Times New Roman"/>
          <w:sz w:val="24"/>
          <w:szCs w:val="24"/>
        </w:rPr>
      </w:pPr>
    </w:p>
    <w:p w14:paraId="104C8B1D" w14:textId="77777777" w:rsidR="0076432B" w:rsidRPr="00D66F90" w:rsidRDefault="00934BE2">
      <w:pPr>
        <w:keepNext/>
        <w:rPr>
          <w:rFonts w:ascii="Times New Roman" w:hAnsi="Times New Roman" w:cs="Times New Roman"/>
          <w:sz w:val="24"/>
          <w:szCs w:val="24"/>
        </w:rPr>
      </w:pPr>
      <w:proofErr w:type="gramStart"/>
      <w:r w:rsidRPr="00D66F90">
        <w:rPr>
          <w:rFonts w:ascii="Times New Roman" w:hAnsi="Times New Roman" w:cs="Times New Roman"/>
          <w:sz w:val="24"/>
          <w:szCs w:val="24"/>
        </w:rPr>
        <w:t>Q19</w:t>
      </w:r>
      <w:proofErr w:type="gramEnd"/>
      <w:r w:rsidRPr="00D66F90">
        <w:rPr>
          <w:rFonts w:ascii="Times New Roman" w:hAnsi="Times New Roman" w:cs="Times New Roman"/>
          <w:sz w:val="24"/>
          <w:szCs w:val="24"/>
        </w:rPr>
        <w:t xml:space="preserve"> Would you have brought your dog or cat into the veterinary clinic to receive care during the pandemic if your veterinarian had not offered telemedicine as an option?</w:t>
      </w:r>
    </w:p>
    <w:p w14:paraId="63818311"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w:t>
      </w:r>
    </w:p>
    <w:p w14:paraId="7A8E1178"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w:t>
      </w:r>
    </w:p>
    <w:p w14:paraId="374110D2"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 don't know</w:t>
      </w:r>
    </w:p>
    <w:p w14:paraId="562F153D"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Prefer not to say</w:t>
      </w:r>
    </w:p>
    <w:p w14:paraId="674EB3E7" w14:textId="77777777" w:rsidR="0076432B" w:rsidRPr="00D66F90" w:rsidRDefault="0076432B">
      <w:pPr>
        <w:rPr>
          <w:rFonts w:ascii="Times New Roman" w:hAnsi="Times New Roman" w:cs="Times New Roman"/>
          <w:sz w:val="24"/>
          <w:szCs w:val="24"/>
        </w:rPr>
      </w:pPr>
    </w:p>
    <w:p w14:paraId="4DAFCB5E" w14:textId="77777777" w:rsidR="0076432B" w:rsidRPr="00D66F90" w:rsidRDefault="0076432B">
      <w:pPr>
        <w:rPr>
          <w:rFonts w:ascii="Times New Roman" w:hAnsi="Times New Roman" w:cs="Times New Roman"/>
          <w:sz w:val="24"/>
          <w:szCs w:val="24"/>
        </w:rPr>
      </w:pPr>
    </w:p>
    <w:p w14:paraId="6C19BF2B"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lastRenderedPageBreak/>
        <w:t>Q20 Please select your level of agreement with the following statements:</w:t>
      </w:r>
    </w:p>
    <w:tbl>
      <w:tblPr>
        <w:tblStyle w:val="QQuestionTable"/>
        <w:tblW w:w="0" w:type="auto"/>
        <w:tblLook w:val="07E0" w:firstRow="1" w:lastRow="1" w:firstColumn="1" w:lastColumn="1" w:noHBand="1" w:noVBand="1"/>
      </w:tblPr>
      <w:tblGrid>
        <w:gridCol w:w="2143"/>
        <w:gridCol w:w="1057"/>
        <w:gridCol w:w="1523"/>
        <w:gridCol w:w="1543"/>
        <w:gridCol w:w="1548"/>
        <w:gridCol w:w="1546"/>
      </w:tblGrid>
      <w:tr w:rsidR="0076432B" w:rsidRPr="00D66F90" w14:paraId="0E92085E" w14:textId="77777777" w:rsidTr="00D66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2C7D5A6" w14:textId="77777777" w:rsidR="0076432B" w:rsidRPr="00D66F90" w:rsidRDefault="0076432B">
            <w:pPr>
              <w:keepNext/>
              <w:rPr>
                <w:rFonts w:ascii="Times New Roman" w:hAnsi="Times New Roman" w:cs="Times New Roman"/>
                <w:sz w:val="24"/>
                <w:szCs w:val="24"/>
              </w:rPr>
            </w:pPr>
          </w:p>
        </w:tc>
        <w:tc>
          <w:tcPr>
            <w:tcW w:w="985" w:type="dxa"/>
          </w:tcPr>
          <w:p w14:paraId="375C130D"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Strongly agree</w:t>
            </w:r>
          </w:p>
        </w:tc>
        <w:tc>
          <w:tcPr>
            <w:tcW w:w="1541" w:type="dxa"/>
          </w:tcPr>
          <w:p w14:paraId="6253BA14"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Agree</w:t>
            </w:r>
          </w:p>
        </w:tc>
        <w:tc>
          <w:tcPr>
            <w:tcW w:w="1556" w:type="dxa"/>
          </w:tcPr>
          <w:p w14:paraId="411681BC"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Neither agree nor disagree</w:t>
            </w:r>
          </w:p>
        </w:tc>
        <w:tc>
          <w:tcPr>
            <w:tcW w:w="1560" w:type="dxa"/>
          </w:tcPr>
          <w:p w14:paraId="177BD56D"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Disagree</w:t>
            </w:r>
          </w:p>
        </w:tc>
        <w:tc>
          <w:tcPr>
            <w:tcW w:w="1558" w:type="dxa"/>
          </w:tcPr>
          <w:p w14:paraId="04B77F0F" w14:textId="77777777" w:rsidR="0076432B" w:rsidRPr="00D66F90" w:rsidRDefault="00934B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6F90">
              <w:rPr>
                <w:rFonts w:ascii="Times New Roman" w:hAnsi="Times New Roman" w:cs="Times New Roman"/>
                <w:sz w:val="24"/>
                <w:szCs w:val="24"/>
              </w:rPr>
              <w:t>Strongly disagree</w:t>
            </w:r>
          </w:p>
        </w:tc>
      </w:tr>
      <w:tr w:rsidR="0076432B" w:rsidRPr="00D66F90" w14:paraId="7A1AD9C3" w14:textId="77777777" w:rsidTr="00D66F90">
        <w:tc>
          <w:tcPr>
            <w:cnfStyle w:val="001000000000" w:firstRow="0" w:lastRow="0" w:firstColumn="1" w:lastColumn="0" w:oddVBand="0" w:evenVBand="0" w:oddHBand="0" w:evenHBand="0" w:firstRowFirstColumn="0" w:firstRowLastColumn="0" w:lastRowFirstColumn="0" w:lastRowLastColumn="0"/>
            <w:tcW w:w="2160" w:type="dxa"/>
          </w:tcPr>
          <w:p w14:paraId="1357AE2E"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was satisfied with the care my pet received remotely through telemedicine</w:t>
            </w:r>
          </w:p>
        </w:tc>
        <w:tc>
          <w:tcPr>
            <w:tcW w:w="985" w:type="dxa"/>
          </w:tcPr>
          <w:p w14:paraId="25C1DEBF"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41" w:type="dxa"/>
          </w:tcPr>
          <w:p w14:paraId="198B1C88"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56" w:type="dxa"/>
          </w:tcPr>
          <w:p w14:paraId="08D24A67"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0" w:type="dxa"/>
          </w:tcPr>
          <w:p w14:paraId="067CFF5A"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58" w:type="dxa"/>
          </w:tcPr>
          <w:p w14:paraId="045CE070"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32B" w:rsidRPr="00D66F90" w14:paraId="2C8CF27F" w14:textId="77777777" w:rsidTr="00D66F90">
        <w:tc>
          <w:tcPr>
            <w:cnfStyle w:val="001000000000" w:firstRow="0" w:lastRow="0" w:firstColumn="1" w:lastColumn="0" w:oddVBand="0" w:evenVBand="0" w:oddHBand="0" w:evenHBand="0" w:firstRowFirstColumn="0" w:firstRowLastColumn="0" w:lastRowFirstColumn="0" w:lastRowLastColumn="0"/>
            <w:tcW w:w="2160" w:type="dxa"/>
          </w:tcPr>
          <w:p w14:paraId="73210D11"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I would be interested in using telemedicine in the future (including after the pandemic is over)</w:t>
            </w:r>
          </w:p>
        </w:tc>
        <w:tc>
          <w:tcPr>
            <w:tcW w:w="985" w:type="dxa"/>
          </w:tcPr>
          <w:p w14:paraId="55FF2F7F"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41" w:type="dxa"/>
          </w:tcPr>
          <w:p w14:paraId="39CE11C0"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56" w:type="dxa"/>
          </w:tcPr>
          <w:p w14:paraId="318BBAD5"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0" w:type="dxa"/>
          </w:tcPr>
          <w:p w14:paraId="588B4D2D"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58" w:type="dxa"/>
          </w:tcPr>
          <w:p w14:paraId="731CA258" w14:textId="77777777" w:rsidR="0076432B" w:rsidRPr="00D66F90" w:rsidRDefault="007643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ED3C839"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6DB4F0AC"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17 = No, I have never used telemedicine for my pet</w:t>
      </w:r>
    </w:p>
    <w:p w14:paraId="5181D8A4" w14:textId="77777777" w:rsidR="0076432B" w:rsidRPr="00D66F90" w:rsidRDefault="0076432B">
      <w:pPr>
        <w:rPr>
          <w:rFonts w:ascii="Times New Roman" w:hAnsi="Times New Roman" w:cs="Times New Roman"/>
          <w:sz w:val="24"/>
          <w:szCs w:val="24"/>
        </w:rPr>
      </w:pPr>
    </w:p>
    <w:p w14:paraId="7D60E39E"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21 For what reasons have you not used telemedicine to receive veterinary care for your cat or dog? Select all that apply</w:t>
      </w:r>
    </w:p>
    <w:p w14:paraId="09090EA7"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 don’t have the technology to access it</w:t>
      </w:r>
    </w:p>
    <w:p w14:paraId="3B83BFA9"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The technology seems too difficult to use</w:t>
      </w:r>
    </w:p>
    <w:p w14:paraId="485C8991"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My veterinarian didn’t offer it or make me aware of it</w:t>
      </w:r>
    </w:p>
    <w:p w14:paraId="21164AFB"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Concerns about quality of care versus an in-person appointment</w:t>
      </w:r>
    </w:p>
    <w:p w14:paraId="6F4747B6"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The care my pet has needed couldn't be done with telemedicine</w:t>
      </w:r>
    </w:p>
    <w:p w14:paraId="1C970ABA" w14:textId="62C4440E"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Other (please specify) _______________________________________________</w:t>
      </w:r>
    </w:p>
    <w:p w14:paraId="698353EA" w14:textId="77777777" w:rsidR="0076432B" w:rsidRPr="00D66F90" w:rsidRDefault="0076432B">
      <w:pPr>
        <w:rPr>
          <w:rFonts w:ascii="Times New Roman" w:hAnsi="Times New Roman" w:cs="Times New Roman"/>
          <w:sz w:val="24"/>
          <w:szCs w:val="24"/>
        </w:rPr>
      </w:pPr>
    </w:p>
    <w:p w14:paraId="55497A3F" w14:textId="77777777" w:rsidR="0076432B" w:rsidRPr="00D66F90" w:rsidRDefault="00934BE2">
      <w:pPr>
        <w:pStyle w:val="QDisplayLogic"/>
        <w:keepNext/>
        <w:rPr>
          <w:rFonts w:ascii="Times New Roman" w:hAnsi="Times New Roman" w:cs="Times New Roman"/>
          <w:sz w:val="24"/>
          <w:szCs w:val="24"/>
        </w:rPr>
      </w:pPr>
      <w:r w:rsidRPr="00D66F90">
        <w:rPr>
          <w:rFonts w:ascii="Times New Roman" w:hAnsi="Times New Roman" w:cs="Times New Roman"/>
          <w:sz w:val="24"/>
          <w:szCs w:val="24"/>
        </w:rPr>
        <w:t>Display This Question:</w:t>
      </w:r>
    </w:p>
    <w:p w14:paraId="7EE3B872"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If Q17 = No, I have never used telemedicine for my pet</w:t>
      </w:r>
    </w:p>
    <w:p w14:paraId="0127ED65"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Or Q17 = I don't know if I have used telemedicine for my pet</w:t>
      </w:r>
    </w:p>
    <w:p w14:paraId="73CAF875" w14:textId="77777777" w:rsidR="0076432B" w:rsidRPr="00D66F90" w:rsidRDefault="00934BE2">
      <w:pPr>
        <w:pStyle w:val="QDisplayLogic"/>
        <w:keepNext/>
        <w:ind w:firstLine="400"/>
        <w:rPr>
          <w:rFonts w:ascii="Times New Roman" w:hAnsi="Times New Roman" w:cs="Times New Roman"/>
          <w:sz w:val="24"/>
          <w:szCs w:val="24"/>
        </w:rPr>
      </w:pPr>
      <w:r w:rsidRPr="00D66F90">
        <w:rPr>
          <w:rFonts w:ascii="Times New Roman" w:hAnsi="Times New Roman" w:cs="Times New Roman"/>
          <w:sz w:val="24"/>
          <w:szCs w:val="24"/>
        </w:rPr>
        <w:t>Or Q17 = Prefer not to say</w:t>
      </w:r>
    </w:p>
    <w:p w14:paraId="4CAA8642" w14:textId="77777777" w:rsidR="0076432B" w:rsidRPr="00D66F90" w:rsidRDefault="0076432B">
      <w:pPr>
        <w:rPr>
          <w:rFonts w:ascii="Times New Roman" w:hAnsi="Times New Roman" w:cs="Times New Roman"/>
          <w:sz w:val="24"/>
          <w:szCs w:val="24"/>
        </w:rPr>
      </w:pPr>
    </w:p>
    <w:p w14:paraId="44ED6A9E" w14:textId="77777777" w:rsidR="0076432B" w:rsidRPr="00D66F90" w:rsidRDefault="00934BE2">
      <w:pPr>
        <w:keepNext/>
        <w:rPr>
          <w:rFonts w:ascii="Times New Roman" w:hAnsi="Times New Roman" w:cs="Times New Roman"/>
          <w:sz w:val="24"/>
          <w:szCs w:val="24"/>
        </w:rPr>
      </w:pPr>
      <w:r w:rsidRPr="00D66F90">
        <w:rPr>
          <w:rFonts w:ascii="Times New Roman" w:hAnsi="Times New Roman" w:cs="Times New Roman"/>
          <w:sz w:val="24"/>
          <w:szCs w:val="24"/>
        </w:rPr>
        <w:t>Q22 Would you be interested in using telemedicine to receive veterinary care for your cat or dog in the future?</w:t>
      </w:r>
    </w:p>
    <w:p w14:paraId="632004AA"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Yes</w:t>
      </w:r>
    </w:p>
    <w:p w14:paraId="5E5FE2B8"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No</w:t>
      </w:r>
    </w:p>
    <w:p w14:paraId="1F899B71" w14:textId="77777777" w:rsidR="0076432B" w:rsidRPr="00D66F90" w:rsidRDefault="00934BE2" w:rsidP="00F86D3C">
      <w:pPr>
        <w:pStyle w:val="ListParagraph"/>
        <w:keepNext/>
        <w:numPr>
          <w:ilvl w:val="0"/>
          <w:numId w:val="4"/>
        </w:numPr>
        <w:spacing w:before="0"/>
        <w:rPr>
          <w:rFonts w:ascii="Times New Roman" w:hAnsi="Times New Roman" w:cs="Times New Roman"/>
          <w:sz w:val="24"/>
          <w:szCs w:val="24"/>
        </w:rPr>
      </w:pPr>
      <w:r w:rsidRPr="00D66F90">
        <w:rPr>
          <w:rFonts w:ascii="Times New Roman" w:hAnsi="Times New Roman" w:cs="Times New Roman"/>
          <w:sz w:val="24"/>
          <w:szCs w:val="24"/>
        </w:rPr>
        <w:t>I don't know</w:t>
      </w:r>
    </w:p>
    <w:p w14:paraId="2CE55D56" w14:textId="77777777" w:rsidR="0076432B" w:rsidRPr="00D66F90" w:rsidRDefault="0076432B">
      <w:pPr>
        <w:rPr>
          <w:rFonts w:ascii="Times New Roman" w:hAnsi="Times New Roman" w:cs="Times New Roman"/>
          <w:sz w:val="24"/>
          <w:szCs w:val="24"/>
        </w:rPr>
      </w:pPr>
    </w:p>
    <w:p w14:paraId="3BBB61E2" w14:textId="4928AA2C" w:rsidR="0076432B" w:rsidRPr="00D66F90" w:rsidRDefault="00934BE2" w:rsidP="00370C85">
      <w:pPr>
        <w:keepNext/>
        <w:rPr>
          <w:rFonts w:ascii="Times New Roman" w:hAnsi="Times New Roman" w:cs="Times New Roman"/>
          <w:sz w:val="24"/>
          <w:szCs w:val="24"/>
        </w:rPr>
      </w:pPr>
      <w:r w:rsidRPr="00D66F90">
        <w:rPr>
          <w:rFonts w:ascii="Times New Roman" w:hAnsi="Times New Roman" w:cs="Times New Roman"/>
          <w:sz w:val="24"/>
          <w:szCs w:val="24"/>
        </w:rPr>
        <w:t xml:space="preserve">Thank you for completing our survey! This is the code you can </w:t>
      </w:r>
      <w:proofErr w:type="gramStart"/>
      <w:r w:rsidRPr="00D66F90">
        <w:rPr>
          <w:rFonts w:ascii="Times New Roman" w:hAnsi="Times New Roman" w:cs="Times New Roman"/>
          <w:sz w:val="24"/>
          <w:szCs w:val="24"/>
        </w:rPr>
        <w:t>enter into</w:t>
      </w:r>
      <w:proofErr w:type="gramEnd"/>
      <w:r w:rsidRPr="00D66F90">
        <w:rPr>
          <w:rFonts w:ascii="Times New Roman" w:hAnsi="Times New Roman" w:cs="Times New Roman"/>
          <w:sz w:val="24"/>
          <w:szCs w:val="24"/>
        </w:rPr>
        <w:t xml:space="preserve"> MTurk to receive compensation: CKPPD8341M</w:t>
      </w:r>
      <w:r w:rsidR="00F86D3C" w:rsidRPr="00D66F90">
        <w:rPr>
          <w:rFonts w:ascii="Times New Roman" w:hAnsi="Times New Roman" w:cs="Times New Roman"/>
          <w:sz w:val="24"/>
          <w:szCs w:val="24"/>
        </w:rPr>
        <w:t>.</w:t>
      </w:r>
    </w:p>
    <w:p w14:paraId="2C9AB630" w14:textId="77777777" w:rsidR="0076432B" w:rsidRPr="00D66F90" w:rsidRDefault="0076432B">
      <w:pPr>
        <w:rPr>
          <w:rFonts w:ascii="Times New Roman" w:hAnsi="Times New Roman" w:cs="Times New Roman"/>
          <w:sz w:val="24"/>
          <w:szCs w:val="24"/>
        </w:rPr>
      </w:pPr>
    </w:p>
    <w:sectPr w:rsidR="0076432B" w:rsidRPr="00D66F90">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E6BCF" w14:textId="77777777" w:rsidR="00200698" w:rsidRDefault="00200698">
      <w:pPr>
        <w:spacing w:line="240" w:lineRule="auto"/>
      </w:pPr>
      <w:r>
        <w:separator/>
      </w:r>
    </w:p>
  </w:endnote>
  <w:endnote w:type="continuationSeparator" w:id="0">
    <w:p w14:paraId="41FF9994" w14:textId="77777777" w:rsidR="00200698" w:rsidRDefault="002006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1671A" w14:textId="77777777" w:rsidR="00EB001B" w:rsidRDefault="00934BE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16D5298" w14:textId="77777777" w:rsidR="00EB001B" w:rsidRDefault="0020069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70E50" w14:textId="77777777" w:rsidR="00EB001B" w:rsidRDefault="00934BE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BAE89E8" w14:textId="77777777" w:rsidR="00EB001B" w:rsidRDefault="002006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0E9AD" w14:textId="77777777" w:rsidR="00200698" w:rsidRDefault="00200698">
      <w:pPr>
        <w:spacing w:line="240" w:lineRule="auto"/>
      </w:pPr>
      <w:r>
        <w:separator/>
      </w:r>
    </w:p>
  </w:footnote>
  <w:footnote w:type="continuationSeparator" w:id="0">
    <w:p w14:paraId="0EEDEA2A" w14:textId="77777777" w:rsidR="00200698" w:rsidRDefault="0020069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6F616" w14:textId="77777777" w:rsidR="00E92EDC" w:rsidRDefault="00934BE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350231D"/>
    <w:multiLevelType w:val="hybridMultilevel"/>
    <w:tmpl w:val="AB88F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A6A4166"/>
    <w:multiLevelType w:val="hybridMultilevel"/>
    <w:tmpl w:val="3F6C6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lvlOverride w:ilvl="0">
      <w:lvl w:ilvl="0">
        <w:start w:val="1"/>
        <w:numFmt w:val="bullet"/>
        <w:lvlText w:val="o"/>
        <w:lvlJc w:val="left"/>
        <w:pPr>
          <w:spacing w:before="120" w:after="0" w:line="240" w:lineRule="auto"/>
          <w:ind w:left="360"/>
        </w:pPr>
        <w:rPr>
          <w:rFonts w:ascii="Times New Roman" w:eastAsia="Courier New" w:hAnsi="Times New Roman" w:cs="Times New Roman" w:hint="default"/>
          <w:color w:val="BFBFBF"/>
          <w:sz w:val="24"/>
          <w:szCs w:val="24"/>
        </w:rPr>
      </w:lvl>
    </w:lvlOverride>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6"/>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3650"/>
    <w:rsid w:val="00200698"/>
    <w:rsid w:val="00370C85"/>
    <w:rsid w:val="00457574"/>
    <w:rsid w:val="006E036D"/>
    <w:rsid w:val="0076432B"/>
    <w:rsid w:val="008F1B49"/>
    <w:rsid w:val="00934BE2"/>
    <w:rsid w:val="009D2BA9"/>
    <w:rsid w:val="00B70267"/>
    <w:rsid w:val="00D66F90"/>
    <w:rsid w:val="00E92EDC"/>
    <w:rsid w:val="00F22B15"/>
    <w:rsid w:val="00F86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6F429"/>
  <w15:docId w15:val="{A7BBAC22-4E31-4E20-93D4-66583E634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370C85"/>
    <w:rPr>
      <w:sz w:val="16"/>
      <w:szCs w:val="16"/>
    </w:rPr>
  </w:style>
  <w:style w:type="paragraph" w:styleId="CommentText">
    <w:name w:val="annotation text"/>
    <w:basedOn w:val="Normal"/>
    <w:link w:val="CommentTextChar"/>
    <w:uiPriority w:val="99"/>
    <w:semiHidden/>
    <w:unhideWhenUsed/>
    <w:rsid w:val="00370C85"/>
    <w:pPr>
      <w:spacing w:line="240" w:lineRule="auto"/>
    </w:pPr>
    <w:rPr>
      <w:sz w:val="20"/>
      <w:szCs w:val="20"/>
    </w:rPr>
  </w:style>
  <w:style w:type="character" w:customStyle="1" w:styleId="CommentTextChar">
    <w:name w:val="Comment Text Char"/>
    <w:basedOn w:val="DefaultParagraphFont"/>
    <w:link w:val="CommentText"/>
    <w:uiPriority w:val="99"/>
    <w:semiHidden/>
    <w:rsid w:val="00370C85"/>
    <w:rPr>
      <w:sz w:val="20"/>
      <w:szCs w:val="20"/>
    </w:rPr>
  </w:style>
  <w:style w:type="paragraph" w:styleId="CommentSubject">
    <w:name w:val="annotation subject"/>
    <w:basedOn w:val="CommentText"/>
    <w:next w:val="CommentText"/>
    <w:link w:val="CommentSubjectChar"/>
    <w:uiPriority w:val="99"/>
    <w:semiHidden/>
    <w:unhideWhenUsed/>
    <w:rsid w:val="00370C85"/>
    <w:rPr>
      <w:b/>
      <w:bCs/>
    </w:rPr>
  </w:style>
  <w:style w:type="character" w:customStyle="1" w:styleId="CommentSubjectChar">
    <w:name w:val="Comment Subject Char"/>
    <w:basedOn w:val="CommentTextChar"/>
    <w:link w:val="CommentSubject"/>
    <w:uiPriority w:val="99"/>
    <w:semiHidden/>
    <w:rsid w:val="00370C85"/>
    <w:rPr>
      <w:b/>
      <w:bCs/>
      <w:sz w:val="20"/>
      <w:szCs w:val="20"/>
    </w:rPr>
  </w:style>
  <w:style w:type="paragraph" w:customStyle="1" w:styleId="SupplementaryMaterial">
    <w:name w:val="Supplementary Material"/>
    <w:basedOn w:val="Title"/>
    <w:next w:val="Title"/>
    <w:qFormat/>
    <w:rsid w:val="006E036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6E036D"/>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036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0</Pages>
  <Words>1796</Words>
  <Characters>1024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Impact of the Covid-19 pandemic on companion animal care for pet owners</vt:lpstr>
    </vt:vector>
  </TitlesOfParts>
  <Company>Qualtrics</Company>
  <LinksUpToDate>false</LinksUpToDate>
  <CharactersWithSpaces>1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act of the Covid-19 pandemic on companion animal care for pet owners</dc:title>
  <dc:subject/>
  <dc:creator>Qualtrics</dc:creator>
  <cp:keywords/>
  <dc:description/>
  <cp:lastModifiedBy>Frey,Danielle</cp:lastModifiedBy>
  <cp:revision>7</cp:revision>
  <dcterms:created xsi:type="dcterms:W3CDTF">2021-10-21T23:58:00Z</dcterms:created>
  <dcterms:modified xsi:type="dcterms:W3CDTF">2021-10-22T14:06:00Z</dcterms:modified>
</cp:coreProperties>
</file>